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47FCE" w14:textId="50E37F3A" w:rsidR="00BD7144" w:rsidRPr="008464E6" w:rsidRDefault="008464E6" w:rsidP="008464E6">
      <w:pPr>
        <w:jc w:val="center"/>
        <w:rPr>
          <w:rFonts w:ascii="Calibri" w:hAnsi="Calibri" w:cs="Calibri"/>
          <w:b/>
          <w:bCs/>
          <w:sz w:val="36"/>
          <w:szCs w:val="36"/>
          <w:u w:val="single"/>
        </w:rPr>
      </w:pPr>
      <w:r w:rsidRPr="008464E6">
        <w:rPr>
          <w:rFonts w:ascii="Calibri" w:hAnsi="Calibri" w:cs="Calibri"/>
          <w:b/>
          <w:bCs/>
          <w:sz w:val="36"/>
          <w:szCs w:val="36"/>
          <w:u w:val="single"/>
        </w:rPr>
        <w:t>Supplementary Material</w:t>
      </w:r>
    </w:p>
    <w:p w14:paraId="5F89D6AA" w14:textId="77777777" w:rsidR="008464E6" w:rsidRPr="008464E6" w:rsidRDefault="008464E6">
      <w:pPr>
        <w:rPr>
          <w:rFonts w:ascii="Calibri" w:hAnsi="Calibri" w:cs="Calibri"/>
        </w:rPr>
      </w:pPr>
    </w:p>
    <w:p w14:paraId="6A86E4C8" w14:textId="77777777" w:rsidR="008464E6" w:rsidRPr="008464E6" w:rsidRDefault="008464E6">
      <w:pPr>
        <w:rPr>
          <w:rFonts w:ascii="Calibri" w:hAnsi="Calibri" w:cs="Calibri"/>
        </w:rPr>
      </w:pPr>
    </w:p>
    <w:p w14:paraId="2CEBB2BB" w14:textId="77777777" w:rsidR="008464E6" w:rsidRPr="008464E6" w:rsidRDefault="008464E6">
      <w:pPr>
        <w:rPr>
          <w:rFonts w:ascii="Calibri" w:hAnsi="Calibri" w:cs="Calibri"/>
        </w:rPr>
      </w:pPr>
    </w:p>
    <w:p w14:paraId="22CEE5D8" w14:textId="77777777" w:rsidR="008464E6" w:rsidRPr="008464E6" w:rsidRDefault="008464E6" w:rsidP="008464E6">
      <w:pPr>
        <w:rPr>
          <w:rFonts w:ascii="Calibri" w:eastAsia="Calibri" w:hAnsi="Calibri" w:cs="Calibri"/>
          <w:b/>
          <w:bCs/>
          <w:kern w:val="0"/>
          <w14:ligatures w14:val="none"/>
        </w:rPr>
      </w:pPr>
      <w:r w:rsidRPr="008464E6">
        <w:rPr>
          <w:rFonts w:ascii="Calibri" w:eastAsia="Calibri" w:hAnsi="Calibri" w:cs="Calibri"/>
          <w:b/>
          <w:bCs/>
          <w:kern w:val="0"/>
          <w14:ligatures w14:val="none"/>
        </w:rPr>
        <w:t>Table S1.</w:t>
      </w:r>
      <w:r w:rsidRPr="008464E6">
        <w:rPr>
          <w:rFonts w:ascii="Calibri" w:eastAsia="Calibri" w:hAnsi="Calibri" w:cs="Calibri"/>
          <w:kern w:val="0"/>
          <w14:ligatures w14:val="none"/>
        </w:rPr>
        <w:t xml:space="preserve"> List of related, potentially related and unrelated adverse events reported by study participants.</w:t>
      </w:r>
    </w:p>
    <w:tbl>
      <w:tblPr>
        <w:tblW w:w="144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9"/>
        <w:gridCol w:w="3284"/>
        <w:gridCol w:w="3284"/>
      </w:tblGrid>
      <w:tr w:rsidR="008464E6" w:rsidRPr="008464E6" w14:paraId="3612EC81" w14:textId="77777777" w:rsidTr="00CD6FD2">
        <w:trPr>
          <w:trHeight w:val="20"/>
        </w:trPr>
        <w:tc>
          <w:tcPr>
            <w:tcW w:w="7849" w:type="dxa"/>
            <w:tcBorders>
              <w:top w:val="single" w:sz="8" w:space="0" w:color="373636"/>
              <w:left w:val="nil"/>
              <w:bottom w:val="single" w:sz="8" w:space="0" w:color="373636"/>
              <w:right w:val="nil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45B71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3284" w:type="dxa"/>
            <w:tcBorders>
              <w:top w:val="single" w:sz="8" w:space="0" w:color="373636"/>
              <w:left w:val="nil"/>
              <w:bottom w:val="single" w:sz="8" w:space="0" w:color="373636"/>
              <w:right w:val="nil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5054C" w14:textId="77777777" w:rsidR="008464E6" w:rsidRPr="008464E6" w:rsidRDefault="008464E6" w:rsidP="008464E6">
            <w:pPr>
              <w:jc w:val="center"/>
              <w:rPr>
                <w:rFonts w:ascii="Calibri" w:hAnsi="Calibri" w:cs="Calibri"/>
                <w:b/>
              </w:rPr>
            </w:pPr>
            <w:r w:rsidRPr="008464E6">
              <w:rPr>
                <w:rFonts w:ascii="Calibri" w:hAnsi="Calibri" w:cs="Calibri"/>
                <w:b/>
              </w:rPr>
              <w:t>AT</w:t>
            </w:r>
          </w:p>
        </w:tc>
        <w:tc>
          <w:tcPr>
            <w:tcW w:w="3284" w:type="dxa"/>
            <w:tcBorders>
              <w:top w:val="single" w:sz="8" w:space="0" w:color="373636"/>
              <w:left w:val="nil"/>
              <w:bottom w:val="single" w:sz="8" w:space="0" w:color="373636"/>
              <w:right w:val="nil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90933" w14:textId="77777777" w:rsidR="008464E6" w:rsidRPr="008464E6" w:rsidRDefault="008464E6" w:rsidP="008464E6">
            <w:pPr>
              <w:jc w:val="center"/>
              <w:rPr>
                <w:rFonts w:ascii="Calibri" w:hAnsi="Calibri" w:cs="Calibri"/>
                <w:b/>
                <w:kern w:val="0"/>
                <w14:ligatures w14:val="none"/>
              </w:rPr>
            </w:pPr>
            <w:r w:rsidRPr="008464E6">
              <w:rPr>
                <w:rFonts w:ascii="Calibri" w:hAnsi="Calibri" w:cs="Calibri"/>
                <w:b/>
              </w:rPr>
              <w:t>HiRIT</w:t>
            </w:r>
          </w:p>
        </w:tc>
      </w:tr>
      <w:tr w:rsidR="008464E6" w:rsidRPr="008464E6" w14:paraId="73EE7E04" w14:textId="77777777" w:rsidTr="00CD6FD2">
        <w:trPr>
          <w:trHeight w:val="20"/>
        </w:trPr>
        <w:tc>
          <w:tcPr>
            <w:tcW w:w="7849" w:type="dxa"/>
            <w:tcBorders>
              <w:top w:val="single" w:sz="8" w:space="0" w:color="37363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7D7D3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Injury (exercise-related)</w:t>
            </w:r>
          </w:p>
        </w:tc>
        <w:tc>
          <w:tcPr>
            <w:tcW w:w="3284" w:type="dxa"/>
            <w:tcBorders>
              <w:top w:val="single" w:sz="8" w:space="0" w:color="37363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F6DA7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3284" w:type="dxa"/>
            <w:tcBorders>
              <w:top w:val="single" w:sz="8" w:space="0" w:color="37363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E7BC2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</w:tr>
      <w:tr w:rsidR="008464E6" w:rsidRPr="008464E6" w14:paraId="3FDC2B71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556AB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Injury (possibly exercise-related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A914D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4ECC5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2</w:t>
            </w:r>
          </w:p>
        </w:tc>
      </w:tr>
      <w:tr w:rsidR="008464E6" w:rsidRPr="008464E6" w14:paraId="3D846F71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B5AC6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Injury (not exercise-related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65E22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61019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2</w:t>
            </w:r>
          </w:p>
        </w:tc>
      </w:tr>
      <w:tr w:rsidR="008464E6" w:rsidRPr="008464E6" w14:paraId="13CE1C7A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40C28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Lesions detected in scans (not intervention-related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326A9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EE9DA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</w:tr>
      <w:tr w:rsidR="008464E6" w:rsidRPr="008464E6" w14:paraId="2C75F942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72459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Previously unknown biochemical abnormality (not intervention-related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A54BB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16114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</w:tr>
      <w:tr w:rsidR="008464E6" w:rsidRPr="008464E6" w14:paraId="509D52AD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82D45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Supplement-related GI discomfort (intervention-related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D972C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D240F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0</w:t>
            </w:r>
          </w:p>
        </w:tc>
      </w:tr>
      <w:tr w:rsidR="008464E6" w:rsidRPr="008464E6" w14:paraId="57A2DB3D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9A105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Gastroenteritis (not intervention-related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3256A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F4339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0</w:t>
            </w:r>
          </w:p>
        </w:tc>
      </w:tr>
      <w:tr w:rsidR="008464E6" w:rsidRPr="008464E6" w14:paraId="70E89D14" w14:textId="77777777" w:rsidTr="00CD6FD2">
        <w:trPr>
          <w:trHeight w:val="20"/>
        </w:trPr>
        <w:tc>
          <w:tcPr>
            <w:tcW w:w="7849" w:type="dxa"/>
            <w:tcBorders>
              <w:top w:val="nil"/>
              <w:left w:val="nil"/>
              <w:bottom w:val="single" w:sz="8" w:space="0" w:color="37363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1A4D4" w14:textId="77777777" w:rsidR="008464E6" w:rsidRPr="008464E6" w:rsidRDefault="008464E6" w:rsidP="008464E6">
            <w:pPr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Coronary event post-intervention (not intervention-</w:t>
            </w:r>
            <w:proofErr w:type="gramStart"/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related)*</w:t>
            </w:r>
            <w:proofErr w:type="gramEnd"/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37363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D218C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37363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CCB1B" w14:textId="77777777" w:rsidR="008464E6" w:rsidRPr="008464E6" w:rsidRDefault="008464E6" w:rsidP="008464E6">
            <w:pPr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8464E6">
              <w:rPr>
                <w:rFonts w:ascii="Calibri" w:eastAsia="Calibri" w:hAnsi="Calibri" w:cs="Calibri"/>
                <w:kern w:val="0"/>
                <w14:ligatures w14:val="none"/>
              </w:rPr>
              <w:t>0</w:t>
            </w:r>
          </w:p>
        </w:tc>
      </w:tr>
    </w:tbl>
    <w:p w14:paraId="26DEF30A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t xml:space="preserve">* </w:t>
      </w:r>
      <w:proofErr w:type="gramStart"/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– </w:t>
      </w:r>
      <w:r w:rsidRPr="008464E6">
        <w:rPr>
          <w:rFonts w:ascii="Calibri" w:eastAsia="Calibri" w:hAnsi="Calibri" w:cs="Calibri"/>
          <w:kern w:val="0"/>
          <w14:ligatures w14:val="none"/>
        </w:rPr>
        <w:t xml:space="preserve"> Serious</w:t>
      </w:r>
      <w:proofErr w:type="gramEnd"/>
      <w:r w:rsidRPr="008464E6">
        <w:rPr>
          <w:rFonts w:ascii="Calibri" w:eastAsia="Calibri" w:hAnsi="Calibri" w:cs="Calibri"/>
          <w:kern w:val="0"/>
          <w14:ligatures w14:val="none"/>
        </w:rPr>
        <w:t xml:space="preserve"> adverse event;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 AT – aerobic training; HiRIT – high-intensity resistance and impact training.</w:t>
      </w:r>
    </w:p>
    <w:p w14:paraId="521E9A54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br w:type="page"/>
      </w:r>
    </w:p>
    <w:p w14:paraId="7B135E3B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b/>
          <w:bCs/>
          <w:kern w:val="0"/>
          <w14:ligatures w14:val="none"/>
        </w:rPr>
        <w:lastRenderedPageBreak/>
        <w:t>Table S2.</w:t>
      </w:r>
      <w:r w:rsidRPr="008464E6">
        <w:rPr>
          <w:rFonts w:ascii="Calibri" w:eastAsia="Calibri" w:hAnsi="Calibri" w:cs="Calibri"/>
          <w:kern w:val="0"/>
          <w14:ligatures w14:val="none"/>
        </w:rPr>
        <w:t xml:space="preserve"> Intention-to-treat analyses showing effects of aerobic or high-intensity resistance and impact training combined with weight loss on physical function and habitual physical activity levels.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558"/>
        <w:gridCol w:w="1559"/>
        <w:gridCol w:w="1558"/>
        <w:gridCol w:w="1559"/>
        <w:gridCol w:w="1559"/>
        <w:gridCol w:w="1559"/>
        <w:gridCol w:w="1559"/>
        <w:gridCol w:w="1559"/>
      </w:tblGrid>
      <w:tr w:rsidR="006E1128" w:rsidRPr="008464E6" w14:paraId="23143903" w14:textId="77777777" w:rsidTr="00CF73BE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3112F5D8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3ED66800" w14:textId="223EEB22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3F6E3569" w14:textId="45AA274A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AT</w:t>
            </w:r>
            <w:r>
              <w:rPr>
                <w:rFonts w:cs="Calibri"/>
                <w:b/>
                <w:bCs/>
              </w:rPr>
              <w:t xml:space="preserve"> (N=25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45558C63" w14:textId="04AB1984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7DF784C2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1BACFBAB" w14:textId="09E4582E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  <w:color w:val="000000" w:themeColor="text1"/>
              </w:rPr>
              <w:t>HiRIT</w:t>
            </w:r>
            <w:r>
              <w:rPr>
                <w:rFonts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cs="Calibri"/>
                <w:b/>
                <w:bCs/>
              </w:rPr>
              <w:t>(N=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6A525C96" w14:textId="770CE90D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bottom"/>
          </w:tcPr>
          <w:p w14:paraId="74B6C799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</w:p>
        </w:tc>
      </w:tr>
      <w:tr w:rsidR="006E1128" w:rsidRPr="008464E6" w14:paraId="4DC76B5F" w14:textId="77777777" w:rsidTr="006E1128">
        <w:trPr>
          <w:trHeight w:val="76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DBE84D" w14:textId="77777777" w:rsidR="006E1128" w:rsidRPr="008464E6" w:rsidRDefault="006E1128" w:rsidP="006E1128">
            <w:pPr>
              <w:rPr>
                <w:rFonts w:cs="Calibri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BC55C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F5023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0FE7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8EBCF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B2457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E3A9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C43A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Mean Dif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BCC40" w14:textId="77777777" w:rsidR="006E1128" w:rsidRPr="008464E6" w:rsidRDefault="006E1128" w:rsidP="006E1128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Group x Time (P-value)</w:t>
            </w:r>
          </w:p>
        </w:tc>
      </w:tr>
      <w:tr w:rsidR="006E1128" w:rsidRPr="008464E6" w14:paraId="47DE366F" w14:textId="77777777" w:rsidTr="006E1128">
        <w:trPr>
          <w:trHeight w:val="674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8111A13" w14:textId="7D248416" w:rsidR="006E1128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MVPA</w:t>
            </w:r>
          </w:p>
          <w:p w14:paraId="766EF739" w14:textId="53329F2B" w:rsidR="006E1128" w:rsidRPr="008464E6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min/week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91B8C80" w14:textId="4335D418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1.9</w:t>
            </w:r>
          </w:p>
          <w:p w14:paraId="1A0F2C23" w14:textId="66A6D3E3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81.4, 302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26B838E" w14:textId="031674C4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4.5</w:t>
            </w:r>
          </w:p>
          <w:p w14:paraId="531CF9E1" w14:textId="4B302E42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58.8, 310.3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8C34267" w14:textId="0F8A37BB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7.3</w:t>
            </w:r>
          </w:p>
          <w:p w14:paraId="19AB0B4D" w14:textId="2C3A6F0E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69.9, 55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0DFA7F" w14:textId="4488C113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.9</w:t>
            </w:r>
          </w:p>
          <w:p w14:paraId="51DD454A" w14:textId="1DA207B2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34.8, 249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3C0A31" w14:textId="4D63D2F6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3.7</w:t>
            </w:r>
          </w:p>
          <w:p w14:paraId="30B80A31" w14:textId="7F4F534F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18.4, 269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4A6C23" w14:textId="09A11823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</w:t>
            </w:r>
          </w:p>
          <w:p w14:paraId="1F6BB944" w14:textId="38FE5688" w:rsidR="006E1128" w:rsidRPr="008464E6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(-62.0, 65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2D2A70" w14:textId="0427B85B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9.1</w:t>
            </w:r>
          </w:p>
          <w:p w14:paraId="02AF39C7" w14:textId="2601BFF0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80.2, 98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483321" w14:textId="77777777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838</w:t>
            </w:r>
          </w:p>
        </w:tc>
      </w:tr>
      <w:tr w:rsidR="006E1128" w:rsidRPr="008464E6" w14:paraId="594A3351" w14:textId="77777777" w:rsidTr="006E1128">
        <w:trPr>
          <w:trHeight w:val="674"/>
        </w:trPr>
        <w:tc>
          <w:tcPr>
            <w:tcW w:w="1984" w:type="dxa"/>
            <w:vAlign w:val="center"/>
          </w:tcPr>
          <w:p w14:paraId="6F922293" w14:textId="7CEC39AC" w:rsidR="006E1128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MVPA</w:t>
            </w:r>
          </w:p>
          <w:p w14:paraId="32DB08B5" w14:textId="2322227F" w:rsidR="006E1128" w:rsidRPr="008464E6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min/day)</w:t>
            </w:r>
          </w:p>
        </w:tc>
        <w:tc>
          <w:tcPr>
            <w:tcW w:w="1558" w:type="dxa"/>
            <w:vAlign w:val="center"/>
          </w:tcPr>
          <w:p w14:paraId="4374829F" w14:textId="3E8D0732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0</w:t>
            </w:r>
          </w:p>
          <w:p w14:paraId="17E9CD11" w14:textId="20E9C698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21.6, 36.5)</w:t>
            </w:r>
          </w:p>
        </w:tc>
        <w:tc>
          <w:tcPr>
            <w:tcW w:w="1559" w:type="dxa"/>
            <w:vAlign w:val="center"/>
          </w:tcPr>
          <w:p w14:paraId="1465A604" w14:textId="3B2A87AF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9</w:t>
            </w:r>
          </w:p>
          <w:p w14:paraId="7F6CB953" w14:textId="41A28F70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20.4, 39.4)</w:t>
            </w:r>
          </w:p>
        </w:tc>
        <w:tc>
          <w:tcPr>
            <w:tcW w:w="1558" w:type="dxa"/>
            <w:vAlign w:val="center"/>
          </w:tcPr>
          <w:p w14:paraId="3FABFC18" w14:textId="69A40CE1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</w:t>
            </w:r>
          </w:p>
          <w:p w14:paraId="090E8F2E" w14:textId="55D74CD9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7.4, 9.2)</w:t>
            </w:r>
          </w:p>
        </w:tc>
        <w:tc>
          <w:tcPr>
            <w:tcW w:w="1559" w:type="dxa"/>
            <w:vAlign w:val="center"/>
          </w:tcPr>
          <w:p w14:paraId="659A8BCC" w14:textId="558F0F72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8</w:t>
            </w:r>
          </w:p>
          <w:p w14:paraId="0E978C17" w14:textId="6F4FDB3C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7.7, 31.8)</w:t>
            </w:r>
          </w:p>
        </w:tc>
        <w:tc>
          <w:tcPr>
            <w:tcW w:w="1559" w:type="dxa"/>
            <w:vAlign w:val="center"/>
          </w:tcPr>
          <w:p w14:paraId="4FDA282F" w14:textId="2A34C4A0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.0</w:t>
            </w:r>
          </w:p>
          <w:p w14:paraId="66E6008E" w14:textId="175FC375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6.5, 35.5)</w:t>
            </w:r>
          </w:p>
        </w:tc>
        <w:tc>
          <w:tcPr>
            <w:tcW w:w="1559" w:type="dxa"/>
            <w:vAlign w:val="center"/>
          </w:tcPr>
          <w:p w14:paraId="6AAFDF78" w14:textId="623250A8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</w:t>
            </w:r>
          </w:p>
          <w:p w14:paraId="20B03C40" w14:textId="12232E32" w:rsidR="006E1128" w:rsidRPr="008464E6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(-7.2, 9.7)</w:t>
            </w:r>
          </w:p>
        </w:tc>
        <w:tc>
          <w:tcPr>
            <w:tcW w:w="1559" w:type="dxa"/>
            <w:vAlign w:val="center"/>
          </w:tcPr>
          <w:p w14:paraId="35BF9F5E" w14:textId="3F4D1B37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4</w:t>
            </w:r>
          </w:p>
          <w:p w14:paraId="240435F9" w14:textId="5BC1D2C4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11.5, 12.2)</w:t>
            </w:r>
          </w:p>
        </w:tc>
        <w:tc>
          <w:tcPr>
            <w:tcW w:w="1559" w:type="dxa"/>
            <w:vAlign w:val="center"/>
          </w:tcPr>
          <w:p w14:paraId="50975950" w14:textId="77777777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951</w:t>
            </w:r>
          </w:p>
        </w:tc>
      </w:tr>
      <w:tr w:rsidR="006E1128" w:rsidRPr="008464E6" w14:paraId="3EBEFD31" w14:textId="77777777" w:rsidTr="006E1128">
        <w:trPr>
          <w:trHeight w:val="674"/>
        </w:trPr>
        <w:tc>
          <w:tcPr>
            <w:tcW w:w="1984" w:type="dxa"/>
            <w:vAlign w:val="center"/>
          </w:tcPr>
          <w:p w14:paraId="0034FD4F" w14:textId="0D6D7B17" w:rsidR="006E1128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Hand grip strength</w:t>
            </w:r>
          </w:p>
          <w:p w14:paraId="0E9FA1CA" w14:textId="54454355" w:rsidR="006E1128" w:rsidRPr="008464E6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58" w:type="dxa"/>
            <w:vAlign w:val="center"/>
          </w:tcPr>
          <w:p w14:paraId="5F7F48CD" w14:textId="0C19F330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2</w:t>
            </w:r>
          </w:p>
          <w:p w14:paraId="1D0E836C" w14:textId="38FC4E37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7.0, 35.4)</w:t>
            </w:r>
          </w:p>
        </w:tc>
        <w:tc>
          <w:tcPr>
            <w:tcW w:w="1559" w:type="dxa"/>
            <w:vAlign w:val="center"/>
          </w:tcPr>
          <w:p w14:paraId="50379ED1" w14:textId="5A93229F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9</w:t>
            </w:r>
          </w:p>
          <w:p w14:paraId="50D4932F" w14:textId="1A9E9144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7.7, 36.1)</w:t>
            </w:r>
          </w:p>
        </w:tc>
        <w:tc>
          <w:tcPr>
            <w:tcW w:w="1558" w:type="dxa"/>
            <w:vAlign w:val="center"/>
          </w:tcPr>
          <w:p w14:paraId="5D7B35D8" w14:textId="59A411B7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  <w:p w14:paraId="061F60D2" w14:textId="43F307B3" w:rsidR="006E1128" w:rsidRPr="004424F4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9, 2.3)</w:t>
            </w:r>
          </w:p>
        </w:tc>
        <w:tc>
          <w:tcPr>
            <w:tcW w:w="1559" w:type="dxa"/>
            <w:vAlign w:val="center"/>
          </w:tcPr>
          <w:p w14:paraId="04E2837F" w14:textId="06487F29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9</w:t>
            </w:r>
          </w:p>
          <w:p w14:paraId="7CD21D98" w14:textId="33600BAD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3.7, 32.0)</w:t>
            </w:r>
          </w:p>
        </w:tc>
        <w:tc>
          <w:tcPr>
            <w:tcW w:w="1559" w:type="dxa"/>
            <w:vAlign w:val="center"/>
          </w:tcPr>
          <w:p w14:paraId="002CD203" w14:textId="26430E08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1</w:t>
            </w:r>
          </w:p>
          <w:p w14:paraId="23C65119" w14:textId="7F447441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5.9, 34.3)</w:t>
            </w:r>
          </w:p>
        </w:tc>
        <w:tc>
          <w:tcPr>
            <w:tcW w:w="1559" w:type="dxa"/>
            <w:vAlign w:val="center"/>
          </w:tcPr>
          <w:p w14:paraId="0B566A90" w14:textId="757DFCFA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2.2</w:t>
            </w:r>
          </w:p>
          <w:p w14:paraId="0A21EFBF" w14:textId="781CFE58" w:rsidR="006E1128" w:rsidRPr="004424F4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0.6, 3.9)</w:t>
            </w:r>
          </w:p>
        </w:tc>
        <w:tc>
          <w:tcPr>
            <w:tcW w:w="1559" w:type="dxa"/>
            <w:vAlign w:val="center"/>
          </w:tcPr>
          <w:p w14:paraId="3D1EEA2F" w14:textId="7D5F0C3C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1.5</w:t>
            </w:r>
          </w:p>
          <w:p w14:paraId="52F726B0" w14:textId="13519DC9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8, 3.8)</w:t>
            </w:r>
          </w:p>
        </w:tc>
        <w:tc>
          <w:tcPr>
            <w:tcW w:w="1559" w:type="dxa"/>
            <w:vAlign w:val="center"/>
          </w:tcPr>
          <w:p w14:paraId="6E93FF88" w14:textId="77777777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199</w:t>
            </w:r>
          </w:p>
        </w:tc>
      </w:tr>
      <w:tr w:rsidR="006E1128" w:rsidRPr="008464E6" w14:paraId="0081E793" w14:textId="77777777" w:rsidTr="006E1128">
        <w:trPr>
          <w:trHeight w:val="674"/>
        </w:trPr>
        <w:tc>
          <w:tcPr>
            <w:tcW w:w="1984" w:type="dxa"/>
            <w:vAlign w:val="center"/>
          </w:tcPr>
          <w:p w14:paraId="2062139B" w14:textId="3C17E1B8" w:rsidR="006E1128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Stair </w:t>
            </w:r>
            <w:proofErr w:type="gramStart"/>
            <w:r w:rsidRPr="008464E6">
              <w:rPr>
                <w:rFonts w:cs="Calibri"/>
                <w:b/>
                <w:bCs/>
              </w:rPr>
              <w:t>climb</w:t>
            </w:r>
            <w:proofErr w:type="gramEnd"/>
            <w:r w:rsidRPr="008464E6">
              <w:rPr>
                <w:rFonts w:cs="Calibri"/>
                <w:b/>
                <w:bCs/>
              </w:rPr>
              <w:t xml:space="preserve"> time</w:t>
            </w:r>
          </w:p>
          <w:p w14:paraId="40041326" w14:textId="0BE6629F" w:rsidR="006E1128" w:rsidRPr="008464E6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s)</w:t>
            </w:r>
          </w:p>
        </w:tc>
        <w:tc>
          <w:tcPr>
            <w:tcW w:w="1558" w:type="dxa"/>
            <w:vAlign w:val="center"/>
          </w:tcPr>
          <w:p w14:paraId="1D207BB1" w14:textId="6B6EE323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</w:t>
            </w:r>
          </w:p>
          <w:p w14:paraId="775F642E" w14:textId="3118BD3C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5, 5.4)</w:t>
            </w:r>
          </w:p>
        </w:tc>
        <w:tc>
          <w:tcPr>
            <w:tcW w:w="1559" w:type="dxa"/>
            <w:vAlign w:val="center"/>
          </w:tcPr>
          <w:p w14:paraId="7505C817" w14:textId="3587455A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</w:t>
            </w:r>
          </w:p>
          <w:p w14:paraId="21932E93" w14:textId="00D48BDA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6, 5.4)</w:t>
            </w:r>
          </w:p>
        </w:tc>
        <w:tc>
          <w:tcPr>
            <w:tcW w:w="1558" w:type="dxa"/>
            <w:vAlign w:val="center"/>
          </w:tcPr>
          <w:p w14:paraId="17072522" w14:textId="5F046387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  <w:p w14:paraId="266E8C9A" w14:textId="5ACD74D0" w:rsidR="006E1128" w:rsidRPr="004424F4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4, 0.4)</w:t>
            </w:r>
          </w:p>
        </w:tc>
        <w:tc>
          <w:tcPr>
            <w:tcW w:w="1559" w:type="dxa"/>
            <w:vAlign w:val="center"/>
          </w:tcPr>
          <w:p w14:paraId="7B7B45FE" w14:textId="466B14E0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</w:t>
            </w:r>
          </w:p>
          <w:p w14:paraId="7A14C98E" w14:textId="00DB6340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6, 5.6)</w:t>
            </w:r>
          </w:p>
        </w:tc>
        <w:tc>
          <w:tcPr>
            <w:tcW w:w="1559" w:type="dxa"/>
            <w:vAlign w:val="center"/>
          </w:tcPr>
          <w:p w14:paraId="47AEE00B" w14:textId="150C9F42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</w:t>
            </w:r>
          </w:p>
          <w:p w14:paraId="0A855615" w14:textId="52815BE2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4, 5.3)</w:t>
            </w:r>
          </w:p>
        </w:tc>
        <w:tc>
          <w:tcPr>
            <w:tcW w:w="1559" w:type="dxa"/>
            <w:vAlign w:val="center"/>
          </w:tcPr>
          <w:p w14:paraId="5427B45E" w14:textId="20465E33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</w:t>
            </w:r>
          </w:p>
          <w:p w14:paraId="38442318" w14:textId="0D42BBB5" w:rsidR="006E1128" w:rsidRPr="004424F4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7, 0.1)</w:t>
            </w:r>
          </w:p>
        </w:tc>
        <w:tc>
          <w:tcPr>
            <w:tcW w:w="1559" w:type="dxa"/>
            <w:vAlign w:val="center"/>
          </w:tcPr>
          <w:p w14:paraId="47C5B929" w14:textId="46989F59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3</w:t>
            </w:r>
          </w:p>
          <w:p w14:paraId="290323CA" w14:textId="660ACF75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9, 0.3)</w:t>
            </w:r>
          </w:p>
        </w:tc>
        <w:tc>
          <w:tcPr>
            <w:tcW w:w="1559" w:type="dxa"/>
            <w:vAlign w:val="center"/>
          </w:tcPr>
          <w:p w14:paraId="7880CE93" w14:textId="77777777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289</w:t>
            </w:r>
          </w:p>
        </w:tc>
      </w:tr>
      <w:tr w:rsidR="006E1128" w:rsidRPr="008464E6" w14:paraId="15671E01" w14:textId="77777777" w:rsidTr="006E1128">
        <w:trPr>
          <w:trHeight w:val="674"/>
        </w:trPr>
        <w:tc>
          <w:tcPr>
            <w:tcW w:w="1984" w:type="dxa"/>
            <w:vAlign w:val="center"/>
          </w:tcPr>
          <w:p w14:paraId="4F05F1DD" w14:textId="7B3B2ACE" w:rsidR="006E1128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Chair stand time</w:t>
            </w:r>
          </w:p>
          <w:p w14:paraId="129DA3C8" w14:textId="6D96D8BE" w:rsidR="006E1128" w:rsidRPr="008464E6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s)</w:t>
            </w:r>
          </w:p>
        </w:tc>
        <w:tc>
          <w:tcPr>
            <w:tcW w:w="1558" w:type="dxa"/>
            <w:vAlign w:val="center"/>
          </w:tcPr>
          <w:p w14:paraId="6DC79711" w14:textId="6825E47C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</w:t>
            </w:r>
          </w:p>
          <w:p w14:paraId="44A0FE08" w14:textId="472017C8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9.3, 11.0)</w:t>
            </w:r>
          </w:p>
        </w:tc>
        <w:tc>
          <w:tcPr>
            <w:tcW w:w="1559" w:type="dxa"/>
            <w:vAlign w:val="center"/>
          </w:tcPr>
          <w:p w14:paraId="3C347FF3" w14:textId="10BB4A02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</w:t>
            </w:r>
          </w:p>
          <w:p w14:paraId="6F3E5E18" w14:textId="79DA0666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8.4, 10.1)</w:t>
            </w:r>
          </w:p>
        </w:tc>
        <w:tc>
          <w:tcPr>
            <w:tcW w:w="1558" w:type="dxa"/>
            <w:vAlign w:val="center"/>
          </w:tcPr>
          <w:p w14:paraId="0D3085FB" w14:textId="7C12E3D9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0.8</w:t>
            </w:r>
          </w:p>
          <w:p w14:paraId="46ACB781" w14:textId="08284D77" w:rsidR="006E1128" w:rsidRPr="004424F4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1.6, -0.04)</w:t>
            </w:r>
          </w:p>
        </w:tc>
        <w:tc>
          <w:tcPr>
            <w:tcW w:w="1559" w:type="dxa"/>
            <w:vAlign w:val="center"/>
          </w:tcPr>
          <w:p w14:paraId="02951926" w14:textId="7BBBF3B7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</w:t>
            </w:r>
          </w:p>
          <w:p w14:paraId="6B08A235" w14:textId="41A63D03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9.3, 11.0)</w:t>
            </w:r>
          </w:p>
        </w:tc>
        <w:tc>
          <w:tcPr>
            <w:tcW w:w="1559" w:type="dxa"/>
            <w:vAlign w:val="center"/>
          </w:tcPr>
          <w:p w14:paraId="1A0A25A4" w14:textId="7481A54B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</w:t>
            </w:r>
          </w:p>
          <w:p w14:paraId="4543BCFF" w14:textId="3EA832B6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8.0, 9.7)</w:t>
            </w:r>
          </w:p>
        </w:tc>
        <w:tc>
          <w:tcPr>
            <w:tcW w:w="1559" w:type="dxa"/>
            <w:vAlign w:val="center"/>
          </w:tcPr>
          <w:p w14:paraId="2394166D" w14:textId="2CAF2B27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3</w:t>
            </w:r>
          </w:p>
          <w:p w14:paraId="52B65223" w14:textId="123F5B09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1, -0.4)</w:t>
            </w:r>
          </w:p>
        </w:tc>
        <w:tc>
          <w:tcPr>
            <w:tcW w:w="1559" w:type="dxa"/>
            <w:vAlign w:val="center"/>
          </w:tcPr>
          <w:p w14:paraId="1B5A7EB5" w14:textId="57174937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4</w:t>
            </w:r>
          </w:p>
          <w:p w14:paraId="3779D7D7" w14:textId="075D24D4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6, 0.7)</w:t>
            </w:r>
          </w:p>
        </w:tc>
        <w:tc>
          <w:tcPr>
            <w:tcW w:w="1559" w:type="dxa"/>
            <w:vAlign w:val="center"/>
          </w:tcPr>
          <w:p w14:paraId="585A25C0" w14:textId="77777777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457</w:t>
            </w:r>
          </w:p>
        </w:tc>
      </w:tr>
      <w:tr w:rsidR="006E1128" w:rsidRPr="008464E6" w14:paraId="2FAA222B" w14:textId="77777777" w:rsidTr="006E1128">
        <w:trPr>
          <w:trHeight w:val="674"/>
        </w:trPr>
        <w:tc>
          <w:tcPr>
            <w:tcW w:w="1984" w:type="dxa"/>
            <w:vAlign w:val="center"/>
          </w:tcPr>
          <w:p w14:paraId="0A34B96C" w14:textId="27E60E4F" w:rsidR="006E1128" w:rsidRDefault="006E1128" w:rsidP="006E1128">
            <w:pPr>
              <w:rPr>
                <w:rFonts w:cs="Calibri"/>
                <w:b/>
                <w:bCs/>
              </w:rPr>
            </w:pPr>
            <w:r w:rsidRPr="00125E76">
              <w:rPr>
                <w:rFonts w:cs="Calibri"/>
                <w:b/>
                <w:bCs/>
              </w:rPr>
              <w:t>Gait Speed</w:t>
            </w:r>
          </w:p>
          <w:p w14:paraId="2FF6CB61" w14:textId="321C7EAE" w:rsidR="006E1128" w:rsidRPr="00125E76" w:rsidRDefault="006E1128" w:rsidP="006E1128">
            <w:pPr>
              <w:rPr>
                <w:rFonts w:cs="Calibri"/>
                <w:b/>
                <w:bCs/>
              </w:rPr>
            </w:pPr>
            <w:r w:rsidRPr="00125E76">
              <w:rPr>
                <w:rFonts w:cs="Calibri"/>
                <w:b/>
                <w:bCs/>
              </w:rPr>
              <w:t>(m/s)</w:t>
            </w:r>
          </w:p>
        </w:tc>
        <w:tc>
          <w:tcPr>
            <w:tcW w:w="1558" w:type="dxa"/>
            <w:vAlign w:val="center"/>
          </w:tcPr>
          <w:p w14:paraId="74077958" w14:textId="336098D9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  <w:p w14:paraId="29E518DD" w14:textId="1CFB6968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84, 0.92)</w:t>
            </w:r>
          </w:p>
        </w:tc>
        <w:tc>
          <w:tcPr>
            <w:tcW w:w="1559" w:type="dxa"/>
            <w:vAlign w:val="center"/>
          </w:tcPr>
          <w:p w14:paraId="133AC4E3" w14:textId="264D1FA8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</w:t>
            </w:r>
            <w:r w:rsidR="007629D5">
              <w:rPr>
                <w:rFonts w:cs="Calibri"/>
                <w:color w:val="000000"/>
              </w:rPr>
              <w:t>0</w:t>
            </w:r>
          </w:p>
          <w:p w14:paraId="54F79AD8" w14:textId="451D61B9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85, 0.95)</w:t>
            </w:r>
          </w:p>
        </w:tc>
        <w:tc>
          <w:tcPr>
            <w:tcW w:w="1558" w:type="dxa"/>
            <w:vAlign w:val="center"/>
          </w:tcPr>
          <w:p w14:paraId="6E03B500" w14:textId="4690CB8D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02</w:t>
            </w:r>
          </w:p>
          <w:p w14:paraId="39FC3207" w14:textId="21FC7AE7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2, 0.06)</w:t>
            </w:r>
          </w:p>
        </w:tc>
        <w:tc>
          <w:tcPr>
            <w:tcW w:w="1559" w:type="dxa"/>
            <w:vAlign w:val="center"/>
          </w:tcPr>
          <w:p w14:paraId="6D8C0ADA" w14:textId="3BDDC0F5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  <w:p w14:paraId="1B17FD0E" w14:textId="2CF27C01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83, 0.91)</w:t>
            </w:r>
          </w:p>
        </w:tc>
        <w:tc>
          <w:tcPr>
            <w:tcW w:w="1559" w:type="dxa"/>
            <w:vAlign w:val="center"/>
          </w:tcPr>
          <w:p w14:paraId="0C65AC00" w14:textId="45403D96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  <w:p w14:paraId="0253B2A5" w14:textId="1252C53F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91, 1.01)</w:t>
            </w:r>
          </w:p>
        </w:tc>
        <w:tc>
          <w:tcPr>
            <w:tcW w:w="1559" w:type="dxa"/>
            <w:vAlign w:val="center"/>
          </w:tcPr>
          <w:p w14:paraId="024F9C8F" w14:textId="4C878160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0.09</w:t>
            </w:r>
          </w:p>
          <w:p w14:paraId="5FF90C07" w14:textId="1F43ACF9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0.05, 0.14)</w:t>
            </w:r>
          </w:p>
        </w:tc>
        <w:tc>
          <w:tcPr>
            <w:tcW w:w="1559" w:type="dxa"/>
            <w:vAlign w:val="center"/>
          </w:tcPr>
          <w:p w14:paraId="2F0BC5EC" w14:textId="057B3092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0.07</w:t>
            </w:r>
          </w:p>
          <w:p w14:paraId="704F4933" w14:textId="79BBA73D" w:rsidR="006E1128" w:rsidRPr="00B75705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0.01, 0.13)</w:t>
            </w:r>
          </w:p>
        </w:tc>
        <w:tc>
          <w:tcPr>
            <w:tcW w:w="1559" w:type="dxa"/>
            <w:vAlign w:val="center"/>
          </w:tcPr>
          <w:p w14:paraId="2CB82682" w14:textId="77777777" w:rsidR="006E1128" w:rsidRPr="007629D5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7629D5">
              <w:rPr>
                <w:rFonts w:cs="Calibri"/>
                <w:b/>
                <w:bCs/>
                <w:color w:val="000000"/>
              </w:rPr>
              <w:t>0.027</w:t>
            </w:r>
          </w:p>
        </w:tc>
      </w:tr>
      <w:tr w:rsidR="006E1128" w:rsidRPr="008464E6" w14:paraId="0B64AF3E" w14:textId="77777777" w:rsidTr="006E1128">
        <w:trPr>
          <w:trHeight w:val="674"/>
        </w:trPr>
        <w:tc>
          <w:tcPr>
            <w:tcW w:w="1984" w:type="dxa"/>
            <w:vAlign w:val="center"/>
          </w:tcPr>
          <w:p w14:paraId="2CED9667" w14:textId="77777777" w:rsidR="006E1128" w:rsidRPr="00125E76" w:rsidRDefault="006E1128" w:rsidP="006E1128">
            <w:pPr>
              <w:rPr>
                <w:rFonts w:cs="Calibri"/>
                <w:b/>
                <w:bCs/>
              </w:rPr>
            </w:pPr>
            <w:r w:rsidRPr="00125E76">
              <w:rPr>
                <w:rFonts w:cs="Calibri"/>
                <w:b/>
                <w:bCs/>
              </w:rPr>
              <w:t>SPPB score</w:t>
            </w:r>
          </w:p>
        </w:tc>
        <w:tc>
          <w:tcPr>
            <w:tcW w:w="1558" w:type="dxa"/>
            <w:vAlign w:val="center"/>
          </w:tcPr>
          <w:p w14:paraId="3A041083" w14:textId="62030BB5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</w:t>
            </w:r>
          </w:p>
          <w:p w14:paraId="31AFAB89" w14:textId="5DC71882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0.1, 10.8)</w:t>
            </w:r>
          </w:p>
        </w:tc>
        <w:tc>
          <w:tcPr>
            <w:tcW w:w="1559" w:type="dxa"/>
            <w:vAlign w:val="center"/>
          </w:tcPr>
          <w:p w14:paraId="20932097" w14:textId="29E50136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</w:t>
            </w:r>
          </w:p>
          <w:p w14:paraId="3B547080" w14:textId="509FE14D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0.4, 11.3)</w:t>
            </w:r>
          </w:p>
        </w:tc>
        <w:tc>
          <w:tcPr>
            <w:tcW w:w="1558" w:type="dxa"/>
            <w:vAlign w:val="center"/>
          </w:tcPr>
          <w:p w14:paraId="40DF5AF4" w14:textId="516C4204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4</w:t>
            </w:r>
          </w:p>
          <w:p w14:paraId="316CAE26" w14:textId="74A38983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4, 0.8)</w:t>
            </w:r>
          </w:p>
        </w:tc>
        <w:tc>
          <w:tcPr>
            <w:tcW w:w="1559" w:type="dxa"/>
            <w:vAlign w:val="center"/>
          </w:tcPr>
          <w:p w14:paraId="1F178C0B" w14:textId="412D85A5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</w:t>
            </w:r>
          </w:p>
          <w:p w14:paraId="3161C4DE" w14:textId="7DD0C47A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0.2, 11.0)</w:t>
            </w:r>
          </w:p>
        </w:tc>
        <w:tc>
          <w:tcPr>
            <w:tcW w:w="1559" w:type="dxa"/>
            <w:vAlign w:val="center"/>
          </w:tcPr>
          <w:p w14:paraId="7196E78F" w14:textId="0A6CDDE4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</w:t>
            </w:r>
          </w:p>
          <w:p w14:paraId="0ECA430E" w14:textId="4A09CBE5" w:rsidR="006E1128" w:rsidRPr="008464E6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1.0, 11.9)</w:t>
            </w:r>
          </w:p>
        </w:tc>
        <w:tc>
          <w:tcPr>
            <w:tcW w:w="1559" w:type="dxa"/>
            <w:vAlign w:val="center"/>
          </w:tcPr>
          <w:p w14:paraId="4D22A668" w14:textId="0D892A3B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0.9</w:t>
            </w:r>
          </w:p>
          <w:p w14:paraId="007B31BA" w14:textId="53B11FED" w:rsidR="006E1128" w:rsidRPr="008F3252" w:rsidRDefault="006E1128" w:rsidP="006E1128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0.4, 1.3)</w:t>
            </w:r>
          </w:p>
        </w:tc>
        <w:tc>
          <w:tcPr>
            <w:tcW w:w="1559" w:type="dxa"/>
            <w:vAlign w:val="center"/>
          </w:tcPr>
          <w:p w14:paraId="3EEFC78A" w14:textId="6225C7F6" w:rsidR="006E1128" w:rsidRPr="00B75705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B75705">
              <w:rPr>
                <w:rFonts w:cs="Calibri"/>
                <w:color w:val="000000"/>
              </w:rPr>
              <w:t>0.5</w:t>
            </w:r>
          </w:p>
          <w:p w14:paraId="112F648C" w14:textId="71B4C4D3" w:rsidR="006E1128" w:rsidRPr="00B75705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B75705">
              <w:rPr>
                <w:rFonts w:cs="Calibri"/>
                <w:color w:val="000000"/>
              </w:rPr>
              <w:t>(-0.1, 1.1)</w:t>
            </w:r>
          </w:p>
        </w:tc>
        <w:tc>
          <w:tcPr>
            <w:tcW w:w="1559" w:type="dxa"/>
            <w:vAlign w:val="center"/>
          </w:tcPr>
          <w:p w14:paraId="6230F645" w14:textId="77777777" w:rsidR="006E1128" w:rsidRPr="00B75705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B75705">
              <w:rPr>
                <w:rFonts w:cs="Calibri"/>
                <w:color w:val="000000"/>
              </w:rPr>
              <w:t>0.114</w:t>
            </w:r>
          </w:p>
        </w:tc>
      </w:tr>
      <w:tr w:rsidR="006E1128" w:rsidRPr="008464E6" w14:paraId="13456C41" w14:textId="77777777" w:rsidTr="006E11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9E3CA" w14:textId="3FBFAEB6" w:rsidR="006E1128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TUG time</w:t>
            </w:r>
          </w:p>
          <w:p w14:paraId="30A38430" w14:textId="23BA2067" w:rsidR="006E1128" w:rsidRPr="008464E6" w:rsidRDefault="006E1128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s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E6331" w14:textId="5E7520DA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</w:t>
            </w:r>
          </w:p>
          <w:p w14:paraId="0C12F4CA" w14:textId="48FA50E6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.7, 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FA284" w14:textId="4E7A2808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</w:t>
            </w:r>
          </w:p>
          <w:p w14:paraId="4E45AA92" w14:textId="4755FD9F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.9, 8.8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598C1" w14:textId="3F5E96C5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  <w:p w14:paraId="61AD7DED" w14:textId="1990A70F" w:rsidR="006E1128" w:rsidRPr="00311EA5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5, 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EA4A6" w14:textId="2ACAD192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</w:t>
            </w:r>
          </w:p>
          <w:p w14:paraId="57C4D399" w14:textId="08A8000F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.9, 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204C9" w14:textId="41D684E3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</w:t>
            </w:r>
          </w:p>
          <w:p w14:paraId="34F68101" w14:textId="7E5B2AB3" w:rsidR="006E1128" w:rsidRPr="008464E6" w:rsidRDefault="006E1128" w:rsidP="006E1128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.9, 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3FA99" w14:textId="5DB4D0CE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</w:t>
            </w:r>
          </w:p>
          <w:p w14:paraId="6FBFD6D5" w14:textId="032D293F" w:rsidR="006E1128" w:rsidRPr="00311EA5" w:rsidRDefault="006E1128" w:rsidP="006E112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8, 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95455" w14:textId="7CBB4E97" w:rsidR="006E1128" w:rsidRDefault="006E1128" w:rsidP="006E1128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2</w:t>
            </w:r>
          </w:p>
          <w:p w14:paraId="2DA1908E" w14:textId="0FC6E0C3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1, 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37612" w14:textId="77777777" w:rsidR="006E1128" w:rsidRPr="008464E6" w:rsidRDefault="006E1128" w:rsidP="006E1128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618</w:t>
            </w:r>
          </w:p>
        </w:tc>
      </w:tr>
    </w:tbl>
    <w:p w14:paraId="0D1CE59F" w14:textId="77777777" w:rsidR="007078ED" w:rsidRDefault="008464E6" w:rsidP="008464E6">
      <w:pPr>
        <w:rPr>
          <w:rFonts w:ascii="Calibri" w:eastAsia="Calibri" w:hAnsi="Calibri" w:cs="Calibri"/>
          <w:color w:val="000000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t xml:space="preserve">Data are 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>mean (95% confidence intervals). Bold numbers indicate statistical significance (P&lt;0.05)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. Mean differences are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HiRIT -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AT. </w:t>
      </w:r>
    </w:p>
    <w:p w14:paraId="6956B9AD" w14:textId="55ADF1AA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AT – aerobic training; HiRIT – high-intensity resistance and impact training; </w:t>
      </w:r>
      <w:r w:rsidRPr="008464E6">
        <w:rPr>
          <w:rFonts w:ascii="Calibri" w:eastAsia="Calibri" w:hAnsi="Calibri" w:cs="Calibri"/>
          <w:kern w:val="0"/>
          <w14:ligatures w14:val="none"/>
        </w:rPr>
        <w:t>MVPA – moderate to vigorous physical activity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; SPPB - </w:t>
      </w:r>
      <w:r w:rsidRPr="008464E6">
        <w:rPr>
          <w:rFonts w:ascii="Calibri" w:eastAsia="Calibri" w:hAnsi="Calibri" w:cs="Calibri"/>
          <w:kern w:val="0"/>
          <w14:ligatures w14:val="none"/>
        </w:rPr>
        <w:t>short physical performance battery.</w:t>
      </w:r>
    </w:p>
    <w:p w14:paraId="3F1E074D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</w:p>
    <w:p w14:paraId="7E0AEC8F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br w:type="page"/>
      </w:r>
    </w:p>
    <w:p w14:paraId="0422371E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b/>
          <w:bCs/>
          <w:kern w:val="0"/>
          <w14:ligatures w14:val="none"/>
        </w:rPr>
        <w:lastRenderedPageBreak/>
        <w:t>Table S3.</w:t>
      </w:r>
      <w:r w:rsidRPr="008464E6">
        <w:rPr>
          <w:rFonts w:ascii="Calibri" w:eastAsia="Calibri" w:hAnsi="Calibri" w:cs="Calibri"/>
          <w:kern w:val="0"/>
          <w14:ligatures w14:val="none"/>
        </w:rPr>
        <w:t xml:space="preserve"> Intention-to-treat analyses showing effects of aerobic or high-intensity resistance and impact training combined with weight loss on body composition.</w:t>
      </w:r>
    </w:p>
    <w:tbl>
      <w:tblPr>
        <w:tblStyle w:val="TableGrid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32"/>
        <w:gridCol w:w="1533"/>
        <w:gridCol w:w="1532"/>
        <w:gridCol w:w="1533"/>
        <w:gridCol w:w="1532"/>
        <w:gridCol w:w="1533"/>
        <w:gridCol w:w="1532"/>
        <w:gridCol w:w="1533"/>
      </w:tblGrid>
      <w:tr w:rsidR="008464E6" w:rsidRPr="008464E6" w14:paraId="50CB29C9" w14:textId="77777777" w:rsidTr="006E112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2FA93578" w14:textId="77777777" w:rsidR="008464E6" w:rsidRPr="008464E6" w:rsidRDefault="008464E6" w:rsidP="008464E6">
            <w:pPr>
              <w:rPr>
                <w:rFonts w:cs="Calibri"/>
                <w:b/>
                <w:bCs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0974FF95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687DB970" w14:textId="3DCBEBEE" w:rsidR="008464E6" w:rsidRPr="008464E6" w:rsidRDefault="006E1128" w:rsidP="008464E6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8464E6">
              <w:rPr>
                <w:rFonts w:cs="Calibri"/>
                <w:b/>
                <w:bCs/>
              </w:rPr>
              <w:t>AT</w:t>
            </w:r>
            <w:r>
              <w:rPr>
                <w:rFonts w:cs="Calibri"/>
                <w:b/>
                <w:bCs/>
              </w:rPr>
              <w:t xml:space="preserve"> (N=25)</w:t>
            </w:r>
          </w:p>
        </w:tc>
        <w:tc>
          <w:tcPr>
            <w:tcW w:w="1532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3A3FF460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428ED5ED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7CB1B0C6" w14:textId="4593D3D6" w:rsidR="008464E6" w:rsidRPr="008464E6" w:rsidRDefault="006E1128" w:rsidP="008464E6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  <w:r w:rsidRPr="008464E6">
              <w:rPr>
                <w:rFonts w:cs="Calibri"/>
                <w:b/>
                <w:bCs/>
                <w:color w:val="000000" w:themeColor="text1"/>
              </w:rPr>
              <w:t>HiRIT</w:t>
            </w:r>
            <w:r>
              <w:rPr>
                <w:rFonts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cs="Calibri"/>
                <w:b/>
                <w:bCs/>
              </w:rPr>
              <w:t>(N=24)</w:t>
            </w:r>
          </w:p>
        </w:tc>
        <w:tc>
          <w:tcPr>
            <w:tcW w:w="1533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47D7874D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326E7A0D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none" w:sz="8" w:space="0" w:color="000000" w:themeColor="text1"/>
            </w:tcBorders>
            <w:shd w:val="clear" w:color="auto" w:fill="D9E2F3"/>
            <w:vAlign w:val="center"/>
          </w:tcPr>
          <w:p w14:paraId="534D1FD6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</w:p>
        </w:tc>
      </w:tr>
      <w:tr w:rsidR="008464E6" w:rsidRPr="008464E6" w14:paraId="3BD2948F" w14:textId="77777777" w:rsidTr="006E1128">
        <w:trPr>
          <w:trHeight w:val="537"/>
        </w:trPr>
        <w:tc>
          <w:tcPr>
            <w:tcW w:w="241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1D0EE414" w14:textId="77777777" w:rsidR="008464E6" w:rsidRPr="008464E6" w:rsidRDefault="008464E6" w:rsidP="008464E6">
            <w:pPr>
              <w:rPr>
                <w:rFonts w:cs="Calibri"/>
                <w:b/>
                <w:bCs/>
              </w:rPr>
            </w:pPr>
          </w:p>
        </w:tc>
        <w:tc>
          <w:tcPr>
            <w:tcW w:w="15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5F50A7DC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3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34447F89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42DD71BA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3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4460C6EF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4FBC9AE9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3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118FBF8E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52B45512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Mean Difference</w:t>
            </w:r>
          </w:p>
        </w:tc>
        <w:tc>
          <w:tcPr>
            <w:tcW w:w="153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6B306D00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Group x Time (P-value)</w:t>
            </w:r>
          </w:p>
        </w:tc>
      </w:tr>
      <w:tr w:rsidR="00CB5AD5" w:rsidRPr="008464E6" w14:paraId="27D91959" w14:textId="77777777" w:rsidTr="006E1128">
        <w:trPr>
          <w:trHeight w:val="735"/>
        </w:trPr>
        <w:tc>
          <w:tcPr>
            <w:tcW w:w="2410" w:type="dxa"/>
            <w:tcBorders>
              <w:top w:val="single" w:sz="8" w:space="0" w:color="000000" w:themeColor="text1"/>
            </w:tcBorders>
            <w:vAlign w:val="center"/>
          </w:tcPr>
          <w:p w14:paraId="5079C7FE" w14:textId="0A1CBD8A" w:rsidR="006E1128" w:rsidRDefault="00CB5AD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ody mass</w:t>
            </w:r>
          </w:p>
          <w:p w14:paraId="41BDFE6E" w14:textId="379E56EE" w:rsidR="00CB5AD5" w:rsidRPr="008464E6" w:rsidRDefault="00CB5AD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32" w:type="dxa"/>
            <w:tcBorders>
              <w:top w:val="single" w:sz="8" w:space="0" w:color="000000" w:themeColor="text1"/>
            </w:tcBorders>
            <w:vAlign w:val="center"/>
          </w:tcPr>
          <w:p w14:paraId="67AFB1CF" w14:textId="46808546" w:rsidR="00CB5AD5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4</w:t>
            </w:r>
          </w:p>
          <w:p w14:paraId="30D6A2D8" w14:textId="5BABC4F4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83.9, 94.8)</w:t>
            </w:r>
          </w:p>
        </w:tc>
        <w:tc>
          <w:tcPr>
            <w:tcW w:w="1533" w:type="dxa"/>
            <w:tcBorders>
              <w:top w:val="single" w:sz="8" w:space="0" w:color="000000" w:themeColor="text1"/>
            </w:tcBorders>
            <w:vAlign w:val="center"/>
          </w:tcPr>
          <w:p w14:paraId="2E74823E" w14:textId="4B85BBC0" w:rsidR="00CB5AD5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4</w:t>
            </w:r>
          </w:p>
          <w:p w14:paraId="35320CFD" w14:textId="5A4544FD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79.3, 89.6)</w:t>
            </w:r>
          </w:p>
        </w:tc>
        <w:tc>
          <w:tcPr>
            <w:tcW w:w="1532" w:type="dxa"/>
            <w:tcBorders>
              <w:top w:val="single" w:sz="8" w:space="0" w:color="000000" w:themeColor="text1"/>
            </w:tcBorders>
            <w:vAlign w:val="center"/>
          </w:tcPr>
          <w:p w14:paraId="24152F82" w14:textId="64808F1D" w:rsidR="009F3B0A" w:rsidRPr="006E1128" w:rsidRDefault="009F3B0A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4.9</w:t>
            </w:r>
          </w:p>
          <w:p w14:paraId="5C291B8D" w14:textId="773414F7" w:rsidR="00CB5AD5" w:rsidRPr="006E1128" w:rsidRDefault="009F3B0A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6.5, -3.3)</w:t>
            </w:r>
          </w:p>
        </w:tc>
        <w:tc>
          <w:tcPr>
            <w:tcW w:w="1533" w:type="dxa"/>
            <w:tcBorders>
              <w:top w:val="single" w:sz="8" w:space="0" w:color="000000" w:themeColor="text1"/>
            </w:tcBorders>
            <w:vAlign w:val="center"/>
          </w:tcPr>
          <w:p w14:paraId="0BA57466" w14:textId="32FF27A0" w:rsidR="00CB5AD5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.8</w:t>
            </w:r>
          </w:p>
          <w:p w14:paraId="3012E1AA" w14:textId="7556526F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86.3, 97.2)</w:t>
            </w:r>
          </w:p>
        </w:tc>
        <w:tc>
          <w:tcPr>
            <w:tcW w:w="1532" w:type="dxa"/>
            <w:tcBorders>
              <w:top w:val="single" w:sz="8" w:space="0" w:color="000000" w:themeColor="text1"/>
            </w:tcBorders>
            <w:vAlign w:val="center"/>
          </w:tcPr>
          <w:p w14:paraId="54521B49" w14:textId="77777777" w:rsidR="00CB5AD5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.7</w:t>
            </w:r>
          </w:p>
          <w:p w14:paraId="5F6810BF" w14:textId="019FE1AC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81.5, 91.9)</w:t>
            </w:r>
          </w:p>
        </w:tc>
        <w:tc>
          <w:tcPr>
            <w:tcW w:w="1533" w:type="dxa"/>
            <w:tcBorders>
              <w:top w:val="single" w:sz="8" w:space="0" w:color="000000" w:themeColor="text1"/>
            </w:tcBorders>
            <w:vAlign w:val="center"/>
          </w:tcPr>
          <w:p w14:paraId="0E109062" w14:textId="6DA12DF7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5.1</w:t>
            </w:r>
          </w:p>
          <w:p w14:paraId="36574EFF" w14:textId="2866E29E" w:rsidR="00CB5AD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6.7, -3.4)</w:t>
            </w:r>
          </w:p>
        </w:tc>
        <w:tc>
          <w:tcPr>
            <w:tcW w:w="1532" w:type="dxa"/>
            <w:tcBorders>
              <w:top w:val="single" w:sz="8" w:space="0" w:color="000000" w:themeColor="text1"/>
            </w:tcBorders>
            <w:vAlign w:val="center"/>
          </w:tcPr>
          <w:p w14:paraId="69FC3280" w14:textId="5B6D5C8F" w:rsidR="00923164" w:rsidRDefault="00CB5AD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</w:t>
            </w:r>
            <w:r>
              <w:rPr>
                <w:rFonts w:cs="Calibri"/>
                <w:color w:val="000000"/>
              </w:rPr>
              <w:t>2</w:t>
            </w:r>
          </w:p>
          <w:p w14:paraId="4E7E5DC9" w14:textId="6D1216A9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</w:t>
            </w:r>
            <w:r>
              <w:rPr>
                <w:rFonts w:cs="Calibri"/>
                <w:color w:val="000000"/>
              </w:rPr>
              <w:t>2.5</w:t>
            </w:r>
            <w:r w:rsidRPr="008464E6">
              <w:rPr>
                <w:rFonts w:cs="Calibri"/>
                <w:color w:val="000000"/>
              </w:rPr>
              <w:t>, 2.</w:t>
            </w:r>
            <w:r>
              <w:rPr>
                <w:rFonts w:cs="Calibri"/>
                <w:color w:val="000000"/>
              </w:rPr>
              <w:t>2</w:t>
            </w:r>
            <w:r w:rsidRPr="008464E6">
              <w:rPr>
                <w:rFonts w:cs="Calibri"/>
                <w:color w:val="000000"/>
              </w:rPr>
              <w:t>)</w:t>
            </w:r>
          </w:p>
        </w:tc>
        <w:tc>
          <w:tcPr>
            <w:tcW w:w="1533" w:type="dxa"/>
            <w:tcBorders>
              <w:top w:val="single" w:sz="8" w:space="0" w:color="000000" w:themeColor="text1"/>
            </w:tcBorders>
            <w:vAlign w:val="center"/>
          </w:tcPr>
          <w:p w14:paraId="60E0B6FE" w14:textId="2C734875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8</w:t>
            </w:r>
            <w:r>
              <w:rPr>
                <w:rFonts w:cs="Calibri"/>
                <w:color w:val="000000"/>
              </w:rPr>
              <w:t>98</w:t>
            </w:r>
          </w:p>
        </w:tc>
      </w:tr>
      <w:tr w:rsidR="00364C84" w:rsidRPr="008464E6" w14:paraId="15BCBB43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1F3B6406" w14:textId="0BA0195F" w:rsidR="006E1128" w:rsidRDefault="00364C84" w:rsidP="006E1128">
            <w:pPr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</w:rPr>
              <w:t>BMI</w:t>
            </w:r>
          </w:p>
          <w:p w14:paraId="1899F9A9" w14:textId="6AFA4BD0" w:rsidR="00364C84" w:rsidRPr="006E1128" w:rsidRDefault="00364C84" w:rsidP="006E1128">
            <w:pPr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</w:rPr>
              <w:t>(kg/m</w:t>
            </w:r>
            <w:r w:rsidRPr="006E1128">
              <w:rPr>
                <w:rFonts w:cs="Calibri"/>
                <w:b/>
                <w:bCs/>
                <w:vertAlign w:val="superscript"/>
              </w:rPr>
              <w:t>2</w:t>
            </w:r>
            <w:r w:rsidRPr="006E1128">
              <w:rPr>
                <w:rFonts w:cs="Calibri"/>
                <w:b/>
                <w:bCs/>
              </w:rPr>
              <w:t>)</w:t>
            </w:r>
          </w:p>
        </w:tc>
        <w:tc>
          <w:tcPr>
            <w:tcW w:w="1532" w:type="dxa"/>
            <w:vAlign w:val="center"/>
          </w:tcPr>
          <w:p w14:paraId="67F687C5" w14:textId="0D84BAAF" w:rsidR="00923164" w:rsidRPr="006E1128" w:rsidRDefault="00364C84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32.1</w:t>
            </w:r>
          </w:p>
          <w:p w14:paraId="660B7559" w14:textId="0A152343" w:rsidR="00364C84" w:rsidRPr="006E1128" w:rsidRDefault="00364C84" w:rsidP="00A14256">
            <w:pPr>
              <w:jc w:val="center"/>
              <w:rPr>
                <w:rFonts w:cs="Calibri"/>
              </w:rPr>
            </w:pPr>
            <w:r w:rsidRPr="006E1128">
              <w:rPr>
                <w:rFonts w:cs="Calibri"/>
                <w:color w:val="000000"/>
              </w:rPr>
              <w:t>(30.6, 33.5)</w:t>
            </w:r>
          </w:p>
        </w:tc>
        <w:tc>
          <w:tcPr>
            <w:tcW w:w="1533" w:type="dxa"/>
            <w:vAlign w:val="center"/>
          </w:tcPr>
          <w:p w14:paraId="21557FEC" w14:textId="37FA9228" w:rsidR="00923164" w:rsidRPr="006E1128" w:rsidRDefault="00364C84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30.4</w:t>
            </w:r>
          </w:p>
          <w:p w14:paraId="60A1D6EF" w14:textId="5E2A3676" w:rsidR="00364C84" w:rsidRPr="006E1128" w:rsidRDefault="00364C84" w:rsidP="00A14256">
            <w:pPr>
              <w:jc w:val="center"/>
              <w:rPr>
                <w:rFonts w:cs="Calibri"/>
              </w:rPr>
            </w:pPr>
            <w:r w:rsidRPr="006E1128">
              <w:rPr>
                <w:rFonts w:cs="Calibri"/>
                <w:color w:val="000000"/>
              </w:rPr>
              <w:t>(29</w:t>
            </w:r>
            <w:r w:rsidR="00A14256" w:rsidRPr="006E1128">
              <w:rPr>
                <w:rFonts w:cs="Calibri"/>
                <w:color w:val="000000"/>
              </w:rPr>
              <w:t>.0</w:t>
            </w:r>
            <w:r w:rsidRPr="006E1128">
              <w:rPr>
                <w:rFonts w:cs="Calibri"/>
                <w:color w:val="000000"/>
              </w:rPr>
              <w:t>, 31.8)</w:t>
            </w:r>
          </w:p>
        </w:tc>
        <w:tc>
          <w:tcPr>
            <w:tcW w:w="1532" w:type="dxa"/>
            <w:vAlign w:val="center"/>
          </w:tcPr>
          <w:p w14:paraId="5C5BB31A" w14:textId="77777777" w:rsidR="006E1128" w:rsidRPr="006E1128" w:rsidRDefault="00364C84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 xml:space="preserve">-1.7 </w:t>
            </w:r>
          </w:p>
          <w:p w14:paraId="3BBF757A" w14:textId="770A2C8A" w:rsidR="00364C84" w:rsidRPr="006E1128" w:rsidRDefault="006E1128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2.3, -1.1)</w:t>
            </w:r>
          </w:p>
        </w:tc>
        <w:tc>
          <w:tcPr>
            <w:tcW w:w="1533" w:type="dxa"/>
            <w:vAlign w:val="center"/>
          </w:tcPr>
          <w:p w14:paraId="7270DC63" w14:textId="22C5E66B" w:rsidR="00364C84" w:rsidRPr="006E1128" w:rsidRDefault="00364C84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33.6</w:t>
            </w:r>
          </w:p>
          <w:p w14:paraId="3B0A9D51" w14:textId="656F1B22" w:rsidR="00364C84" w:rsidRPr="006E1128" w:rsidRDefault="00364C84" w:rsidP="00A14256">
            <w:pPr>
              <w:jc w:val="center"/>
              <w:rPr>
                <w:rFonts w:cs="Calibri"/>
              </w:rPr>
            </w:pPr>
            <w:r w:rsidRPr="006E1128">
              <w:rPr>
                <w:rFonts w:cs="Calibri"/>
                <w:color w:val="000000"/>
              </w:rPr>
              <w:t>(32.2, 35.1)</w:t>
            </w:r>
          </w:p>
        </w:tc>
        <w:tc>
          <w:tcPr>
            <w:tcW w:w="1532" w:type="dxa"/>
            <w:vAlign w:val="center"/>
          </w:tcPr>
          <w:p w14:paraId="7496B3C5" w14:textId="5119B367" w:rsidR="00364C84" w:rsidRPr="006E1128" w:rsidRDefault="009A422B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31.7</w:t>
            </w:r>
          </w:p>
          <w:p w14:paraId="2141F7A8" w14:textId="2D91064A" w:rsidR="00364C84" w:rsidRPr="006E1128" w:rsidRDefault="00364C84" w:rsidP="00A14256">
            <w:pPr>
              <w:jc w:val="center"/>
              <w:rPr>
                <w:rFonts w:cs="Calibri"/>
              </w:rPr>
            </w:pPr>
            <w:r w:rsidRPr="006E1128">
              <w:rPr>
                <w:rFonts w:cs="Calibri"/>
                <w:color w:val="000000"/>
              </w:rPr>
              <w:t>(</w:t>
            </w:r>
            <w:r w:rsidR="009A422B" w:rsidRPr="006E1128">
              <w:rPr>
                <w:rFonts w:cs="Calibri"/>
                <w:color w:val="000000"/>
              </w:rPr>
              <w:t>30.3</w:t>
            </w:r>
            <w:r w:rsidRPr="006E1128">
              <w:rPr>
                <w:rFonts w:cs="Calibri"/>
                <w:color w:val="000000"/>
              </w:rPr>
              <w:t>, 3</w:t>
            </w:r>
            <w:r w:rsidR="009A422B" w:rsidRPr="006E1128">
              <w:rPr>
                <w:rFonts w:cs="Calibri"/>
                <w:color w:val="000000"/>
              </w:rPr>
              <w:t>3.1</w:t>
            </w:r>
            <w:r w:rsidRPr="006E1128">
              <w:rPr>
                <w:rFonts w:cs="Calibri"/>
                <w:color w:val="000000"/>
              </w:rPr>
              <w:t>)</w:t>
            </w:r>
          </w:p>
        </w:tc>
        <w:tc>
          <w:tcPr>
            <w:tcW w:w="1533" w:type="dxa"/>
            <w:vAlign w:val="center"/>
          </w:tcPr>
          <w:p w14:paraId="30E72D9B" w14:textId="77777777" w:rsidR="006E1128" w:rsidRPr="006E1128" w:rsidRDefault="00364C84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 xml:space="preserve">-1.9 </w:t>
            </w:r>
          </w:p>
          <w:p w14:paraId="7AC6A997" w14:textId="44F2C7C8" w:rsidR="00364C84" w:rsidRPr="006E1128" w:rsidRDefault="006E1128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2.5, -1.3)</w:t>
            </w:r>
          </w:p>
        </w:tc>
        <w:tc>
          <w:tcPr>
            <w:tcW w:w="1532" w:type="dxa"/>
            <w:vAlign w:val="center"/>
          </w:tcPr>
          <w:p w14:paraId="6F2FEA60" w14:textId="3E0EC28F" w:rsidR="00923164" w:rsidRPr="006E1128" w:rsidRDefault="00364C84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-0.2</w:t>
            </w:r>
          </w:p>
          <w:p w14:paraId="32650396" w14:textId="0B2A41ED" w:rsidR="00364C84" w:rsidRPr="006E1128" w:rsidRDefault="00364C84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(-1.0, 0.6)</w:t>
            </w:r>
          </w:p>
        </w:tc>
        <w:tc>
          <w:tcPr>
            <w:tcW w:w="1533" w:type="dxa"/>
            <w:vAlign w:val="center"/>
          </w:tcPr>
          <w:p w14:paraId="68476363" w14:textId="77777777" w:rsidR="00364C84" w:rsidRPr="008464E6" w:rsidRDefault="00364C84" w:rsidP="00A14256">
            <w:pPr>
              <w:jc w:val="center"/>
              <w:rPr>
                <w:rFonts w:cs="Calibri"/>
                <w:color w:val="000000"/>
              </w:rPr>
            </w:pPr>
            <w:r w:rsidRPr="006E1128">
              <w:rPr>
                <w:rFonts w:cs="Calibri"/>
                <w:color w:val="000000"/>
              </w:rPr>
              <w:t>0.646</w:t>
            </w:r>
          </w:p>
        </w:tc>
      </w:tr>
      <w:tr w:rsidR="00311EA5" w:rsidRPr="008464E6" w14:paraId="736B2A01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70CBBA79" w14:textId="17FA1ADF" w:rsidR="006E1128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ALM</w:t>
            </w:r>
          </w:p>
          <w:p w14:paraId="0468BB35" w14:textId="4478FE97" w:rsidR="00311EA5" w:rsidRPr="008464E6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32" w:type="dxa"/>
            <w:vAlign w:val="center"/>
          </w:tcPr>
          <w:p w14:paraId="5C97CF9E" w14:textId="574ACA67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9</w:t>
            </w:r>
          </w:p>
          <w:p w14:paraId="40E286C4" w14:textId="3B2D14CD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9</w:t>
            </w:r>
            <w:r w:rsidR="00A14256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22.8)</w:t>
            </w:r>
          </w:p>
        </w:tc>
        <w:tc>
          <w:tcPr>
            <w:tcW w:w="1533" w:type="dxa"/>
            <w:vAlign w:val="center"/>
          </w:tcPr>
          <w:p w14:paraId="1EE1BFDF" w14:textId="6B43C52E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7</w:t>
            </w:r>
          </w:p>
          <w:p w14:paraId="4D58F4FA" w14:textId="61E1AEDF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8</w:t>
            </w:r>
            <w:r w:rsidR="00A14256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21.4)</w:t>
            </w:r>
          </w:p>
        </w:tc>
        <w:tc>
          <w:tcPr>
            <w:tcW w:w="1532" w:type="dxa"/>
            <w:vAlign w:val="center"/>
          </w:tcPr>
          <w:p w14:paraId="494E820A" w14:textId="21F067E7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1.2</w:t>
            </w:r>
          </w:p>
          <w:p w14:paraId="68BB0A9C" w14:textId="5BCC57BB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1.8, -0.6)</w:t>
            </w:r>
          </w:p>
        </w:tc>
        <w:tc>
          <w:tcPr>
            <w:tcW w:w="1533" w:type="dxa"/>
            <w:vAlign w:val="center"/>
          </w:tcPr>
          <w:p w14:paraId="65648FBB" w14:textId="77777777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9</w:t>
            </w:r>
          </w:p>
          <w:p w14:paraId="6A93032C" w14:textId="1ECEDBDE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7.9, 21.8)</w:t>
            </w:r>
          </w:p>
        </w:tc>
        <w:tc>
          <w:tcPr>
            <w:tcW w:w="1532" w:type="dxa"/>
            <w:vAlign w:val="center"/>
          </w:tcPr>
          <w:p w14:paraId="1FC096C0" w14:textId="00D58A0D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1</w:t>
            </w:r>
          </w:p>
          <w:p w14:paraId="24ED9C88" w14:textId="547B783D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7.3, 20.9)</w:t>
            </w:r>
          </w:p>
        </w:tc>
        <w:tc>
          <w:tcPr>
            <w:tcW w:w="1533" w:type="dxa"/>
            <w:vAlign w:val="center"/>
          </w:tcPr>
          <w:p w14:paraId="398D1D5F" w14:textId="1B1DC341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0.8</w:t>
            </w:r>
          </w:p>
          <w:p w14:paraId="4A9AD650" w14:textId="2C7FAFEF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1.4, -0.2)</w:t>
            </w:r>
          </w:p>
        </w:tc>
        <w:tc>
          <w:tcPr>
            <w:tcW w:w="1532" w:type="dxa"/>
            <w:vAlign w:val="center"/>
          </w:tcPr>
          <w:p w14:paraId="450A598D" w14:textId="5FD866BC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4</w:t>
            </w:r>
          </w:p>
          <w:p w14:paraId="311C8ACA" w14:textId="1C3F5771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4, 1.3)</w:t>
            </w:r>
          </w:p>
        </w:tc>
        <w:tc>
          <w:tcPr>
            <w:tcW w:w="1533" w:type="dxa"/>
            <w:vAlign w:val="center"/>
          </w:tcPr>
          <w:p w14:paraId="2F05250D" w14:textId="77777777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288</w:t>
            </w:r>
          </w:p>
        </w:tc>
      </w:tr>
      <w:tr w:rsidR="00311EA5" w:rsidRPr="008464E6" w14:paraId="1AC95288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510BEDC8" w14:textId="70E589D1" w:rsidR="006E1128" w:rsidRDefault="00311EA5" w:rsidP="006E1128">
            <w:pPr>
              <w:rPr>
                <w:rFonts w:cs="Calibri"/>
                <w:b/>
                <w:bCs/>
                <w:vertAlign w:val="superscript"/>
              </w:rPr>
            </w:pPr>
            <w:r w:rsidRPr="008464E6">
              <w:rPr>
                <w:rFonts w:cs="Calibri"/>
                <w:b/>
                <w:bCs/>
              </w:rPr>
              <w:t>ALM/Height</w:t>
            </w:r>
            <w:r w:rsidRPr="008464E6">
              <w:rPr>
                <w:rFonts w:cs="Calibri"/>
                <w:b/>
                <w:bCs/>
                <w:vertAlign w:val="superscript"/>
              </w:rPr>
              <w:t>2</w:t>
            </w:r>
          </w:p>
          <w:p w14:paraId="713750BC" w14:textId="52BDA912" w:rsidR="00311EA5" w:rsidRPr="008464E6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kg/m</w:t>
            </w:r>
            <w:r w:rsidRPr="008464E6">
              <w:rPr>
                <w:rFonts w:cs="Calibri"/>
                <w:b/>
                <w:bCs/>
                <w:vertAlign w:val="superscript"/>
              </w:rPr>
              <w:t>2</w:t>
            </w:r>
            <w:r w:rsidRPr="008464E6">
              <w:rPr>
                <w:rFonts w:cs="Calibri"/>
                <w:b/>
                <w:bCs/>
              </w:rPr>
              <w:t>)</w:t>
            </w:r>
          </w:p>
        </w:tc>
        <w:tc>
          <w:tcPr>
            <w:tcW w:w="1532" w:type="dxa"/>
            <w:vAlign w:val="center"/>
          </w:tcPr>
          <w:p w14:paraId="42285572" w14:textId="0BEA22A3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</w:t>
            </w:r>
          </w:p>
          <w:p w14:paraId="72213D8C" w14:textId="19B94425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</w:t>
            </w:r>
            <w:r w:rsidR="00A14256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7.9)</w:t>
            </w:r>
          </w:p>
        </w:tc>
        <w:tc>
          <w:tcPr>
            <w:tcW w:w="1533" w:type="dxa"/>
            <w:vAlign w:val="center"/>
          </w:tcPr>
          <w:p w14:paraId="0B65ED92" w14:textId="303F8B67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</w:t>
            </w:r>
          </w:p>
          <w:p w14:paraId="00430A71" w14:textId="2062DA85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6.6, 7.4)</w:t>
            </w:r>
          </w:p>
        </w:tc>
        <w:tc>
          <w:tcPr>
            <w:tcW w:w="1532" w:type="dxa"/>
            <w:vAlign w:val="center"/>
          </w:tcPr>
          <w:p w14:paraId="157F3FBB" w14:textId="10D3AD23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0.4</w:t>
            </w:r>
          </w:p>
          <w:p w14:paraId="26F437CA" w14:textId="63DFA30E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0.6, -0.2)</w:t>
            </w:r>
          </w:p>
        </w:tc>
        <w:tc>
          <w:tcPr>
            <w:tcW w:w="1533" w:type="dxa"/>
            <w:vAlign w:val="center"/>
          </w:tcPr>
          <w:p w14:paraId="17176B69" w14:textId="23A5CC77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</w:t>
            </w:r>
          </w:p>
          <w:p w14:paraId="020D16B5" w14:textId="5DEAE31B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6.7, 7.6)</w:t>
            </w:r>
          </w:p>
        </w:tc>
        <w:tc>
          <w:tcPr>
            <w:tcW w:w="1532" w:type="dxa"/>
            <w:vAlign w:val="center"/>
          </w:tcPr>
          <w:p w14:paraId="2B8875C8" w14:textId="77777777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</w:t>
            </w:r>
          </w:p>
          <w:p w14:paraId="4B2CC2D8" w14:textId="2AA1C647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6.5, 7.4)</w:t>
            </w:r>
          </w:p>
        </w:tc>
        <w:tc>
          <w:tcPr>
            <w:tcW w:w="1533" w:type="dxa"/>
            <w:vAlign w:val="center"/>
          </w:tcPr>
          <w:p w14:paraId="778A3279" w14:textId="1B404B7E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0.3</w:t>
            </w:r>
          </w:p>
          <w:p w14:paraId="0F3BAEF1" w14:textId="75AC8C2B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0.5, -0.1)</w:t>
            </w:r>
          </w:p>
        </w:tc>
        <w:tc>
          <w:tcPr>
            <w:tcW w:w="1532" w:type="dxa"/>
            <w:vAlign w:val="center"/>
          </w:tcPr>
          <w:p w14:paraId="3FE339FA" w14:textId="0C9CCF02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1</w:t>
            </w:r>
          </w:p>
          <w:p w14:paraId="7FB30F31" w14:textId="391A4559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1, 0.4)</w:t>
            </w:r>
          </w:p>
        </w:tc>
        <w:tc>
          <w:tcPr>
            <w:tcW w:w="1533" w:type="dxa"/>
            <w:vAlign w:val="center"/>
          </w:tcPr>
          <w:p w14:paraId="135ABB1F" w14:textId="77777777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287</w:t>
            </w:r>
          </w:p>
        </w:tc>
      </w:tr>
      <w:tr w:rsidR="00311EA5" w:rsidRPr="008464E6" w14:paraId="5F13BBE8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1894D449" w14:textId="30E50898" w:rsidR="006E1128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Lean mass</w:t>
            </w:r>
          </w:p>
          <w:p w14:paraId="386FDCB6" w14:textId="51ADEE1E" w:rsidR="00311EA5" w:rsidRPr="008464E6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32" w:type="dxa"/>
            <w:vAlign w:val="center"/>
          </w:tcPr>
          <w:p w14:paraId="203800A7" w14:textId="76BE35F9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9</w:t>
            </w:r>
          </w:p>
          <w:p w14:paraId="3672F986" w14:textId="6057B7EE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5.1, 52.6)</w:t>
            </w:r>
          </w:p>
        </w:tc>
        <w:tc>
          <w:tcPr>
            <w:tcW w:w="1533" w:type="dxa"/>
            <w:vAlign w:val="center"/>
          </w:tcPr>
          <w:p w14:paraId="35AE4B5D" w14:textId="7A297EC6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3</w:t>
            </w:r>
          </w:p>
          <w:p w14:paraId="73DB677D" w14:textId="1F7DBC52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3.7, 50.9)</w:t>
            </w:r>
          </w:p>
        </w:tc>
        <w:tc>
          <w:tcPr>
            <w:tcW w:w="1532" w:type="dxa"/>
            <w:vAlign w:val="center"/>
          </w:tcPr>
          <w:p w14:paraId="5B7DCF23" w14:textId="24F172BC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1.6</w:t>
            </w:r>
          </w:p>
          <w:p w14:paraId="431E1022" w14:textId="4DBCB523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2.3, -0.8)</w:t>
            </w:r>
          </w:p>
        </w:tc>
        <w:tc>
          <w:tcPr>
            <w:tcW w:w="1533" w:type="dxa"/>
            <w:vAlign w:val="center"/>
          </w:tcPr>
          <w:p w14:paraId="709C55AB" w14:textId="5DCB5310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3</w:t>
            </w:r>
          </w:p>
          <w:p w14:paraId="735DCD94" w14:textId="7880647F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3.4, 51.2)</w:t>
            </w:r>
          </w:p>
        </w:tc>
        <w:tc>
          <w:tcPr>
            <w:tcW w:w="1532" w:type="dxa"/>
            <w:vAlign w:val="center"/>
          </w:tcPr>
          <w:p w14:paraId="0B312E64" w14:textId="5C3E7290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9</w:t>
            </w:r>
          </w:p>
          <w:p w14:paraId="70A48FD0" w14:textId="2D1B4BA1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2.1, 49.6)</w:t>
            </w:r>
          </w:p>
        </w:tc>
        <w:tc>
          <w:tcPr>
            <w:tcW w:w="1533" w:type="dxa"/>
            <w:vAlign w:val="center"/>
          </w:tcPr>
          <w:p w14:paraId="41E87486" w14:textId="62BDF1C6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1.4</w:t>
            </w:r>
          </w:p>
          <w:p w14:paraId="742E11B9" w14:textId="0BBF3888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2.2, -0.6)</w:t>
            </w:r>
          </w:p>
        </w:tc>
        <w:tc>
          <w:tcPr>
            <w:tcW w:w="1532" w:type="dxa"/>
            <w:vAlign w:val="center"/>
          </w:tcPr>
          <w:p w14:paraId="67CC7EEA" w14:textId="2BF1359D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2</w:t>
            </w:r>
          </w:p>
          <w:p w14:paraId="266AED74" w14:textId="0B341313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9, 1.3)</w:t>
            </w:r>
          </w:p>
        </w:tc>
        <w:tc>
          <w:tcPr>
            <w:tcW w:w="1533" w:type="dxa"/>
            <w:vAlign w:val="center"/>
          </w:tcPr>
          <w:p w14:paraId="6F244FBB" w14:textId="77777777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775</w:t>
            </w:r>
          </w:p>
        </w:tc>
      </w:tr>
      <w:tr w:rsidR="00311EA5" w:rsidRPr="008464E6" w14:paraId="30AA507F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4FAA042D" w14:textId="5D8777D3" w:rsidR="006E1128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at mass</w:t>
            </w:r>
          </w:p>
          <w:p w14:paraId="131CA09B" w14:textId="20A0B0C4" w:rsidR="00311EA5" w:rsidRPr="008464E6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32" w:type="dxa"/>
            <w:vAlign w:val="center"/>
          </w:tcPr>
          <w:p w14:paraId="7732E96A" w14:textId="5FA2851A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8</w:t>
            </w:r>
          </w:p>
          <w:p w14:paraId="4C4A0E4F" w14:textId="7B368FAD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3.8, 39.8)</w:t>
            </w:r>
          </w:p>
        </w:tc>
        <w:tc>
          <w:tcPr>
            <w:tcW w:w="1533" w:type="dxa"/>
            <w:vAlign w:val="center"/>
          </w:tcPr>
          <w:p w14:paraId="3532DC34" w14:textId="78D911B4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5</w:t>
            </w:r>
          </w:p>
          <w:p w14:paraId="5013C8C9" w14:textId="7A8E03C0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0.6, 36.4)</w:t>
            </w:r>
          </w:p>
        </w:tc>
        <w:tc>
          <w:tcPr>
            <w:tcW w:w="1532" w:type="dxa"/>
            <w:vAlign w:val="center"/>
          </w:tcPr>
          <w:p w14:paraId="4BF8B490" w14:textId="77777777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3.3</w:t>
            </w:r>
          </w:p>
          <w:p w14:paraId="220AA9ED" w14:textId="3A892FBC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4.7, -2</w:t>
            </w:r>
            <w:r w:rsidR="00923164" w:rsidRPr="006E1128">
              <w:rPr>
                <w:rFonts w:cs="Calibri"/>
                <w:b/>
                <w:bCs/>
                <w:color w:val="000000"/>
              </w:rPr>
              <w:t>.0</w:t>
            </w:r>
            <w:r w:rsidRPr="006E1128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1533" w:type="dxa"/>
            <w:vAlign w:val="center"/>
          </w:tcPr>
          <w:p w14:paraId="723377FC" w14:textId="7031EFFB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  <w:r w:rsidR="00A14256">
              <w:rPr>
                <w:rFonts w:cs="Calibri"/>
                <w:color w:val="000000"/>
              </w:rPr>
              <w:t>.0</w:t>
            </w:r>
          </w:p>
          <w:p w14:paraId="0E25B9F3" w14:textId="3BF91730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8</w:t>
            </w:r>
            <w:r w:rsidR="00A14256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44.1)</w:t>
            </w:r>
          </w:p>
        </w:tc>
        <w:tc>
          <w:tcPr>
            <w:tcW w:w="1532" w:type="dxa"/>
            <w:vAlign w:val="center"/>
          </w:tcPr>
          <w:p w14:paraId="7C512FC9" w14:textId="5DFB68BF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4</w:t>
            </w:r>
          </w:p>
          <w:p w14:paraId="585B5261" w14:textId="78CD7011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4.4, 40.4)</w:t>
            </w:r>
          </w:p>
        </w:tc>
        <w:tc>
          <w:tcPr>
            <w:tcW w:w="1533" w:type="dxa"/>
            <w:vAlign w:val="center"/>
          </w:tcPr>
          <w:p w14:paraId="4461152B" w14:textId="77777777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3.6</w:t>
            </w:r>
          </w:p>
          <w:p w14:paraId="4274286F" w14:textId="10EE5F33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5</w:t>
            </w:r>
            <w:r w:rsidR="00A14256" w:rsidRPr="006E1128">
              <w:rPr>
                <w:rFonts w:cs="Calibri"/>
                <w:b/>
                <w:bCs/>
                <w:color w:val="000000"/>
              </w:rPr>
              <w:t>.0</w:t>
            </w:r>
            <w:r w:rsidRPr="006E1128">
              <w:rPr>
                <w:rFonts w:cs="Calibri"/>
                <w:b/>
                <w:bCs/>
                <w:color w:val="000000"/>
              </w:rPr>
              <w:t>, -2.2)</w:t>
            </w:r>
          </w:p>
        </w:tc>
        <w:tc>
          <w:tcPr>
            <w:tcW w:w="1532" w:type="dxa"/>
            <w:vAlign w:val="center"/>
          </w:tcPr>
          <w:p w14:paraId="17447433" w14:textId="23C6EC04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3</w:t>
            </w:r>
          </w:p>
          <w:p w14:paraId="7D3FF1F4" w14:textId="2B2DCDFF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2.2, 1.6)</w:t>
            </w:r>
          </w:p>
        </w:tc>
        <w:tc>
          <w:tcPr>
            <w:tcW w:w="1533" w:type="dxa"/>
            <w:vAlign w:val="center"/>
          </w:tcPr>
          <w:p w14:paraId="1932105C" w14:textId="77777777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770</w:t>
            </w:r>
          </w:p>
        </w:tc>
      </w:tr>
      <w:tr w:rsidR="00311EA5" w:rsidRPr="008464E6" w14:paraId="65ABD777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699D634D" w14:textId="310CB3DE" w:rsidR="006E1128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ody fat</w:t>
            </w:r>
          </w:p>
          <w:p w14:paraId="10DEDF06" w14:textId="486F1C4C" w:rsidR="00311EA5" w:rsidRPr="008464E6" w:rsidRDefault="00311EA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%)</w:t>
            </w:r>
          </w:p>
        </w:tc>
        <w:tc>
          <w:tcPr>
            <w:tcW w:w="1532" w:type="dxa"/>
            <w:vAlign w:val="center"/>
          </w:tcPr>
          <w:p w14:paraId="3F44C47D" w14:textId="215909AE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  <w:p w14:paraId="511E9636" w14:textId="7731743A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0.9, 45.4)</w:t>
            </w:r>
          </w:p>
        </w:tc>
        <w:tc>
          <w:tcPr>
            <w:tcW w:w="1533" w:type="dxa"/>
            <w:vAlign w:val="center"/>
          </w:tcPr>
          <w:p w14:paraId="53F4E732" w14:textId="6FD522D6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5</w:t>
            </w:r>
          </w:p>
          <w:p w14:paraId="1D7575D4" w14:textId="241A7F17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9</w:t>
            </w:r>
            <w:r w:rsidR="00A14256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44.1)</w:t>
            </w:r>
          </w:p>
        </w:tc>
        <w:tc>
          <w:tcPr>
            <w:tcW w:w="1532" w:type="dxa"/>
            <w:vAlign w:val="center"/>
          </w:tcPr>
          <w:p w14:paraId="24061D57" w14:textId="5EA668A5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1.6</w:t>
            </w:r>
          </w:p>
          <w:p w14:paraId="3E36022F" w14:textId="1F33DF31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2.6, -0.7)</w:t>
            </w:r>
          </w:p>
        </w:tc>
        <w:tc>
          <w:tcPr>
            <w:tcW w:w="1533" w:type="dxa"/>
            <w:vAlign w:val="center"/>
          </w:tcPr>
          <w:p w14:paraId="77DE3CC6" w14:textId="77777777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5</w:t>
            </w:r>
          </w:p>
          <w:p w14:paraId="38FE9972" w14:textId="31097A5A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4.1, 48.8)</w:t>
            </w:r>
          </w:p>
        </w:tc>
        <w:tc>
          <w:tcPr>
            <w:tcW w:w="1532" w:type="dxa"/>
            <w:vAlign w:val="center"/>
          </w:tcPr>
          <w:p w14:paraId="7E5CF458" w14:textId="53A7A490" w:rsid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  <w:r w:rsidR="00A14256">
              <w:rPr>
                <w:rFonts w:cs="Calibri"/>
                <w:color w:val="000000"/>
              </w:rPr>
              <w:t>.0</w:t>
            </w:r>
          </w:p>
          <w:p w14:paraId="1A517220" w14:textId="51A33CB6" w:rsidR="00311EA5" w:rsidRPr="008464E6" w:rsidRDefault="00311EA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2.4, 47.7)</w:t>
            </w:r>
          </w:p>
        </w:tc>
        <w:tc>
          <w:tcPr>
            <w:tcW w:w="1533" w:type="dxa"/>
            <w:vAlign w:val="center"/>
          </w:tcPr>
          <w:p w14:paraId="5439F0D8" w14:textId="6161084B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1.4</w:t>
            </w:r>
          </w:p>
          <w:p w14:paraId="4193E295" w14:textId="5B75E0B2" w:rsidR="00311EA5" w:rsidRPr="006E1128" w:rsidRDefault="00311EA5" w:rsidP="00A14256">
            <w:pPr>
              <w:jc w:val="center"/>
              <w:rPr>
                <w:rFonts w:cs="Calibri"/>
                <w:b/>
                <w:bCs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2.4, -0.5)</w:t>
            </w:r>
          </w:p>
        </w:tc>
        <w:tc>
          <w:tcPr>
            <w:tcW w:w="1532" w:type="dxa"/>
            <w:vAlign w:val="center"/>
          </w:tcPr>
          <w:p w14:paraId="520C16B7" w14:textId="6288193C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2</w:t>
            </w:r>
          </w:p>
          <w:p w14:paraId="6168475E" w14:textId="382A83B9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2, 1.5)</w:t>
            </w:r>
          </w:p>
        </w:tc>
        <w:tc>
          <w:tcPr>
            <w:tcW w:w="1533" w:type="dxa"/>
            <w:vAlign w:val="center"/>
          </w:tcPr>
          <w:p w14:paraId="7886C7CC" w14:textId="77777777" w:rsidR="00311EA5" w:rsidRPr="008464E6" w:rsidRDefault="00311EA5" w:rsidP="00A14256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773</w:t>
            </w:r>
          </w:p>
        </w:tc>
      </w:tr>
      <w:tr w:rsidR="00CB5AD5" w:rsidRPr="008464E6" w14:paraId="7CEAAEA4" w14:textId="77777777" w:rsidTr="006E1128">
        <w:trPr>
          <w:trHeight w:val="735"/>
        </w:trPr>
        <w:tc>
          <w:tcPr>
            <w:tcW w:w="2410" w:type="dxa"/>
            <w:vAlign w:val="center"/>
          </w:tcPr>
          <w:p w14:paraId="7F86FE79" w14:textId="4F5D19CC" w:rsidR="006E1128" w:rsidRDefault="00CB5AD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Visceral adipose tissue</w:t>
            </w:r>
          </w:p>
          <w:p w14:paraId="0C75E1E6" w14:textId="7B36C741" w:rsidR="00CB5AD5" w:rsidRPr="008464E6" w:rsidRDefault="00CB5AD5" w:rsidP="006E1128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cm</w:t>
            </w:r>
            <w:r w:rsidRPr="008464E6">
              <w:rPr>
                <w:rFonts w:cs="Calibri"/>
                <w:b/>
                <w:bCs/>
                <w:vertAlign w:val="superscript"/>
              </w:rPr>
              <w:t>2</w:t>
            </w:r>
            <w:r w:rsidRPr="008464E6">
              <w:rPr>
                <w:rFonts w:cs="Calibri"/>
                <w:b/>
                <w:bCs/>
              </w:rPr>
              <w:t>)</w:t>
            </w:r>
          </w:p>
        </w:tc>
        <w:tc>
          <w:tcPr>
            <w:tcW w:w="1532" w:type="dxa"/>
            <w:vAlign w:val="center"/>
          </w:tcPr>
          <w:p w14:paraId="1E6DB5D3" w14:textId="1A3CF388" w:rsidR="00923164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3.4</w:t>
            </w:r>
          </w:p>
          <w:p w14:paraId="2167FD16" w14:textId="511E9CAF" w:rsidR="00CB5AD5" w:rsidRPr="008464E6" w:rsidRDefault="00CB5AD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93.6, 253.2)</w:t>
            </w:r>
          </w:p>
        </w:tc>
        <w:tc>
          <w:tcPr>
            <w:tcW w:w="1533" w:type="dxa"/>
            <w:vAlign w:val="center"/>
          </w:tcPr>
          <w:p w14:paraId="2CFFCA3E" w14:textId="2F576EFD" w:rsidR="00923164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.9</w:t>
            </w:r>
          </w:p>
          <w:p w14:paraId="2D65083D" w14:textId="68194883" w:rsidR="00CB5AD5" w:rsidRPr="008464E6" w:rsidRDefault="00CB5AD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64.4, 219.4)</w:t>
            </w:r>
          </w:p>
        </w:tc>
        <w:tc>
          <w:tcPr>
            <w:tcW w:w="1532" w:type="dxa"/>
            <w:vAlign w:val="center"/>
          </w:tcPr>
          <w:p w14:paraId="366251A5" w14:textId="77777777" w:rsidR="009F3B0A" w:rsidRPr="006E1128" w:rsidRDefault="009F3B0A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31.4</w:t>
            </w:r>
          </w:p>
          <w:p w14:paraId="17F9DE6F" w14:textId="4849BDCC" w:rsidR="00CB5AD5" w:rsidRPr="006E1128" w:rsidRDefault="009F3B0A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46.1, -16.8)</w:t>
            </w:r>
          </w:p>
        </w:tc>
        <w:tc>
          <w:tcPr>
            <w:tcW w:w="1533" w:type="dxa"/>
            <w:vAlign w:val="center"/>
          </w:tcPr>
          <w:p w14:paraId="3FBBC65D" w14:textId="77777777" w:rsidR="00CB5AD5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6.4</w:t>
            </w:r>
          </w:p>
          <w:p w14:paraId="67D70CBB" w14:textId="50030570" w:rsidR="00CB5AD5" w:rsidRPr="008464E6" w:rsidRDefault="00CB5AD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95.6, 257.2)</w:t>
            </w:r>
          </w:p>
        </w:tc>
        <w:tc>
          <w:tcPr>
            <w:tcW w:w="1532" w:type="dxa"/>
            <w:vAlign w:val="center"/>
          </w:tcPr>
          <w:p w14:paraId="3A9704FE" w14:textId="1EF47AB9" w:rsidR="00CB5AD5" w:rsidRDefault="00CB5AD5" w:rsidP="00A14256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4.3</w:t>
            </w:r>
          </w:p>
          <w:p w14:paraId="40105BEB" w14:textId="4F16D931" w:rsidR="00CB5AD5" w:rsidRPr="008464E6" w:rsidRDefault="00CB5AD5" w:rsidP="00A14256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65.8, 222.8)</w:t>
            </w:r>
          </w:p>
        </w:tc>
        <w:tc>
          <w:tcPr>
            <w:tcW w:w="1533" w:type="dxa"/>
            <w:vAlign w:val="center"/>
          </w:tcPr>
          <w:p w14:paraId="27ABDA13" w14:textId="77777777" w:rsidR="00311EA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-32.1</w:t>
            </w:r>
          </w:p>
          <w:p w14:paraId="4EA3151F" w14:textId="2414C74D" w:rsidR="00CB5AD5" w:rsidRPr="006E1128" w:rsidRDefault="00311EA5" w:rsidP="00A14256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6E1128">
              <w:rPr>
                <w:rFonts w:cs="Calibri"/>
                <w:b/>
                <w:bCs/>
                <w:color w:val="000000"/>
              </w:rPr>
              <w:t>(-47.4, -16.8)</w:t>
            </w:r>
          </w:p>
        </w:tc>
        <w:tc>
          <w:tcPr>
            <w:tcW w:w="1532" w:type="dxa"/>
            <w:vAlign w:val="center"/>
          </w:tcPr>
          <w:p w14:paraId="3469B481" w14:textId="4C2EA260" w:rsidR="00923164" w:rsidRDefault="00CB5AD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7</w:t>
            </w:r>
          </w:p>
          <w:p w14:paraId="616E1C6D" w14:textId="34D04166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21.8, 20.5)</w:t>
            </w:r>
          </w:p>
        </w:tc>
        <w:tc>
          <w:tcPr>
            <w:tcW w:w="1533" w:type="dxa"/>
            <w:vAlign w:val="center"/>
          </w:tcPr>
          <w:p w14:paraId="58457D74" w14:textId="77777777" w:rsidR="00CB5AD5" w:rsidRPr="008464E6" w:rsidRDefault="00CB5AD5" w:rsidP="00A14256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949</w:t>
            </w:r>
          </w:p>
        </w:tc>
      </w:tr>
      <w:tr w:rsidR="00D56931" w:rsidRPr="008464E6" w14:paraId="5DC710A6" w14:textId="77777777" w:rsidTr="006E11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3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99101" w14:textId="41B39242" w:rsidR="006E1128" w:rsidRDefault="00D56931" w:rsidP="006E1128">
            <w:pPr>
              <w:rPr>
                <w:rFonts w:cs="Calibri"/>
                <w:b/>
                <w:bCs/>
              </w:rPr>
            </w:pPr>
            <w:r w:rsidRPr="00311EA5">
              <w:rPr>
                <w:rFonts w:cs="Calibri"/>
                <w:b/>
                <w:bCs/>
              </w:rPr>
              <w:t>Muscle density</w:t>
            </w:r>
          </w:p>
          <w:p w14:paraId="523AD22C" w14:textId="78DD5D84" w:rsidR="00D56931" w:rsidRPr="00311EA5" w:rsidRDefault="00D56931" w:rsidP="006E1128">
            <w:pPr>
              <w:rPr>
                <w:rFonts w:cs="Calibri"/>
                <w:b/>
                <w:bCs/>
              </w:rPr>
            </w:pPr>
            <w:r w:rsidRPr="00311EA5">
              <w:rPr>
                <w:rFonts w:cs="Calibri"/>
                <w:b/>
                <w:bCs/>
              </w:rPr>
              <w:t>(mg/cm</w:t>
            </w:r>
            <w:r w:rsidRPr="00311EA5">
              <w:rPr>
                <w:rFonts w:cs="Calibri"/>
                <w:b/>
                <w:bCs/>
                <w:vertAlign w:val="superscript"/>
              </w:rPr>
              <w:t>3</w:t>
            </w:r>
            <w:r w:rsidRPr="00311EA5">
              <w:rPr>
                <w:rFonts w:cs="Calibri"/>
                <w:b/>
                <w:bCs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86AF3" w14:textId="341808B4" w:rsidR="00923164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69.8</w:t>
            </w:r>
          </w:p>
          <w:p w14:paraId="359DC0EB" w14:textId="4212AECB" w:rsidR="00D56931" w:rsidRPr="00311EA5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68.7, 70.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0579B" w14:textId="1912B457" w:rsidR="00923164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70</w:t>
            </w:r>
            <w:r w:rsidR="00A14256">
              <w:rPr>
                <w:rFonts w:cs="Calibri"/>
                <w:color w:val="000000"/>
              </w:rPr>
              <w:t>.0</w:t>
            </w:r>
          </w:p>
          <w:p w14:paraId="7FFED687" w14:textId="6BFE81A4" w:rsidR="00D56931" w:rsidRPr="00311EA5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68.8, 71.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27E33" w14:textId="7D9D2400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0.2</w:t>
            </w:r>
          </w:p>
          <w:p w14:paraId="6E78ED1B" w14:textId="3200D545" w:rsidR="00D56931" w:rsidRP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-0.6, 0.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29ACA" w14:textId="107B0F43" w:rsidR="00923164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68.7</w:t>
            </w:r>
          </w:p>
          <w:p w14:paraId="302D0C96" w14:textId="2BB044F8" w:rsidR="00D56931" w:rsidRPr="00311EA5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67.7, 69.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4830F" w14:textId="5C05292C" w:rsidR="00923164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69.1</w:t>
            </w:r>
          </w:p>
          <w:p w14:paraId="4B489FFF" w14:textId="1008EFCF" w:rsidR="00D56931" w:rsidRPr="00311EA5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68.1, 70.1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65F47" w14:textId="4D0960CA" w:rsidR="00923164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0.3</w:t>
            </w:r>
          </w:p>
          <w:p w14:paraId="3C2EDABF" w14:textId="7684AC64" w:rsidR="00D56931" w:rsidRPr="00311EA5" w:rsidRDefault="00311EA5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-0.3, 0.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4694B" w14:textId="7BD2FD1F" w:rsidR="00923164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0.2</w:t>
            </w:r>
          </w:p>
          <w:p w14:paraId="6C8A9472" w14:textId="563E9985" w:rsidR="00D56931" w:rsidRPr="00311EA5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(-0.9, 0.3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DC90F" w14:textId="77777777" w:rsidR="00D56931" w:rsidRPr="00311EA5" w:rsidRDefault="00D56931" w:rsidP="00A14256">
            <w:pPr>
              <w:jc w:val="center"/>
              <w:rPr>
                <w:rFonts w:cs="Calibri"/>
                <w:color w:val="000000"/>
              </w:rPr>
            </w:pPr>
            <w:r w:rsidRPr="00311EA5">
              <w:rPr>
                <w:rFonts w:cs="Calibri"/>
                <w:color w:val="000000"/>
              </w:rPr>
              <w:t>0.738</w:t>
            </w:r>
          </w:p>
        </w:tc>
      </w:tr>
    </w:tbl>
    <w:p w14:paraId="3405983B" w14:textId="77777777" w:rsidR="007078ED" w:rsidRDefault="008464E6" w:rsidP="008464E6">
      <w:pPr>
        <w:rPr>
          <w:rFonts w:ascii="Calibri" w:eastAsia="Calibri" w:hAnsi="Calibri" w:cs="Calibri"/>
          <w:color w:val="000000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t xml:space="preserve">Data are 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mean (95% confidence intervals). Bold numbers indicate statistical significance (P&lt;0.05).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Mean differences are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HiRIT -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AT. </w:t>
      </w:r>
    </w:p>
    <w:p w14:paraId="38D6A618" w14:textId="3F838802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>AT – aerobic training; HiRIT – high-intensity resistance and impact training; BMI – body mass index; ALM – appendicular lean mass.</w:t>
      </w:r>
    </w:p>
    <w:p w14:paraId="51779E24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br w:type="page"/>
      </w:r>
    </w:p>
    <w:p w14:paraId="74FAB1F4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b/>
          <w:bCs/>
          <w:kern w:val="0"/>
          <w14:ligatures w14:val="none"/>
        </w:rPr>
        <w:lastRenderedPageBreak/>
        <w:t>Table S4.</w:t>
      </w:r>
      <w:r w:rsidRPr="008464E6">
        <w:rPr>
          <w:rFonts w:ascii="Calibri" w:eastAsia="Calibri" w:hAnsi="Calibri" w:cs="Calibri"/>
          <w:kern w:val="0"/>
          <w14:ligatures w14:val="none"/>
        </w:rPr>
        <w:t xml:space="preserve"> Per protocol analyses showing effects of aerobic or high-intensity resistance and impact training combined with weight loss on physical function.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558"/>
        <w:gridCol w:w="1559"/>
        <w:gridCol w:w="1559"/>
        <w:gridCol w:w="1559"/>
        <w:gridCol w:w="1559"/>
        <w:gridCol w:w="1559"/>
        <w:gridCol w:w="1559"/>
        <w:gridCol w:w="1559"/>
      </w:tblGrid>
      <w:tr w:rsidR="00AB259B" w:rsidRPr="008464E6" w14:paraId="587DAE12" w14:textId="77777777" w:rsidTr="00E61EF9">
        <w:trPr>
          <w:trHeight w:val="238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</w:tcPr>
          <w:p w14:paraId="5089C68A" w14:textId="77777777" w:rsidR="00AB259B" w:rsidRPr="008464E6" w:rsidRDefault="00AB259B" w:rsidP="008464E6">
            <w:pPr>
              <w:rPr>
                <w:rFonts w:cs="Calibri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07D63C1F" w14:textId="43D46EC7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40CD31DA" w14:textId="47AA9193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AT</w:t>
            </w:r>
            <w:r>
              <w:rPr>
                <w:rFonts w:cs="Calibri"/>
                <w:b/>
                <w:bCs/>
              </w:rPr>
              <w:t xml:space="preserve"> (N=2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1BA96620" w14:textId="5E80A211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4CBF8E26" w14:textId="77777777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6BBD2E4E" w14:textId="7BDAC0A7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HiRIT</w:t>
            </w:r>
            <w:r>
              <w:rPr>
                <w:rFonts w:cs="Calibri"/>
                <w:b/>
                <w:bCs/>
              </w:rPr>
              <w:t xml:space="preserve"> (N=1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1581E1C3" w14:textId="435B2BBA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32BEB049" w14:textId="77777777" w:rsidR="00AB259B" w:rsidRPr="008464E6" w:rsidRDefault="00AB259B" w:rsidP="008464E6">
            <w:pPr>
              <w:jc w:val="center"/>
              <w:rPr>
                <w:rFonts w:cs="Calibri"/>
                <w:b/>
                <w:bCs/>
              </w:rPr>
            </w:pPr>
          </w:p>
        </w:tc>
      </w:tr>
      <w:tr w:rsidR="008464E6" w:rsidRPr="008464E6" w14:paraId="4DD50990" w14:textId="77777777" w:rsidTr="00AB259B">
        <w:trPr>
          <w:trHeight w:val="76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8BC24D" w14:textId="77777777" w:rsidR="008464E6" w:rsidRPr="008464E6" w:rsidRDefault="008464E6" w:rsidP="008464E6">
            <w:pPr>
              <w:rPr>
                <w:rFonts w:cs="Calibri"/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F50A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5E25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7F4B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2F85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E1E6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1390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36170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Mean Dif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F5A1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Group x Time (P-value)</w:t>
            </w:r>
          </w:p>
        </w:tc>
      </w:tr>
      <w:tr w:rsidR="001D34FC" w:rsidRPr="008464E6" w14:paraId="42AF849E" w14:textId="77777777" w:rsidTr="00AB259B">
        <w:trPr>
          <w:trHeight w:val="725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0DCBE9F" w14:textId="77777777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Hand grip strength (kg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296BBA7" w14:textId="1A4020D1" w:rsidR="008A5CC9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2</w:t>
            </w:r>
          </w:p>
          <w:p w14:paraId="2F897D0E" w14:textId="225F06DB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6.7, 35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077781" w14:textId="2937A0C2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9</w:t>
            </w:r>
          </w:p>
          <w:p w14:paraId="488F4AC4" w14:textId="13C2C4E0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7.4, 36.4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FA800FF" w14:textId="561EFA1B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  <w:p w14:paraId="3C342DE3" w14:textId="172B9921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-1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2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39DC73" w14:textId="7D6DD085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1</w:t>
            </w:r>
          </w:p>
          <w:p w14:paraId="38D1362E" w14:textId="466A25D3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2.3, 33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9FA657" w14:textId="78E5820A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8</w:t>
            </w:r>
          </w:p>
          <w:p w14:paraId="4D185EF2" w14:textId="67DFB13F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5.1, 36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46D804" w14:textId="17BA9FEA" w:rsidR="00AB259B" w:rsidRPr="002F21C4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2.6</w:t>
            </w:r>
          </w:p>
          <w:p w14:paraId="3AFF5AC2" w14:textId="646CA019" w:rsidR="001D34FC" w:rsidRPr="008464E6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(0.6, 4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20D39F3" w14:textId="6D95853C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1.9</w:t>
            </w:r>
          </w:p>
          <w:p w14:paraId="71498D14" w14:textId="71F29363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8, 4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B638D8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156</w:t>
            </w:r>
          </w:p>
        </w:tc>
      </w:tr>
      <w:tr w:rsidR="001D34FC" w:rsidRPr="008464E6" w14:paraId="69A47E2F" w14:textId="77777777" w:rsidTr="00AB259B">
        <w:trPr>
          <w:trHeight w:val="725"/>
        </w:trPr>
        <w:tc>
          <w:tcPr>
            <w:tcW w:w="1984" w:type="dxa"/>
            <w:vAlign w:val="center"/>
          </w:tcPr>
          <w:p w14:paraId="63FEF2D3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Stair </w:t>
            </w:r>
            <w:proofErr w:type="gramStart"/>
            <w:r w:rsidRPr="008464E6">
              <w:rPr>
                <w:rFonts w:cs="Calibri"/>
                <w:b/>
                <w:bCs/>
              </w:rPr>
              <w:t>climb</w:t>
            </w:r>
            <w:proofErr w:type="gramEnd"/>
            <w:r w:rsidRPr="008464E6">
              <w:rPr>
                <w:rFonts w:cs="Calibri"/>
                <w:b/>
                <w:bCs/>
              </w:rPr>
              <w:t xml:space="preserve"> time </w:t>
            </w:r>
          </w:p>
          <w:p w14:paraId="627F8C8B" w14:textId="7DE56274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s)</w:t>
            </w:r>
          </w:p>
        </w:tc>
        <w:tc>
          <w:tcPr>
            <w:tcW w:w="1558" w:type="dxa"/>
            <w:vAlign w:val="center"/>
          </w:tcPr>
          <w:p w14:paraId="70E0F2BD" w14:textId="1C25359A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  <w:r w:rsidR="00AB259B">
              <w:rPr>
                <w:rFonts w:cs="Calibri"/>
                <w:color w:val="000000"/>
              </w:rPr>
              <w:t>.0</w:t>
            </w:r>
          </w:p>
          <w:p w14:paraId="523FA6F5" w14:textId="2CBD2FD6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5, 5.4)</w:t>
            </w:r>
          </w:p>
        </w:tc>
        <w:tc>
          <w:tcPr>
            <w:tcW w:w="1559" w:type="dxa"/>
            <w:vAlign w:val="center"/>
          </w:tcPr>
          <w:p w14:paraId="4D9DF001" w14:textId="5A861083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  <w:r w:rsidR="00AB259B">
              <w:rPr>
                <w:rFonts w:cs="Calibri"/>
                <w:color w:val="000000"/>
              </w:rPr>
              <w:t>.0</w:t>
            </w:r>
          </w:p>
          <w:p w14:paraId="6EF4E582" w14:textId="63805731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5, 5.4)</w:t>
            </w:r>
          </w:p>
        </w:tc>
        <w:tc>
          <w:tcPr>
            <w:tcW w:w="1558" w:type="dxa"/>
            <w:vAlign w:val="center"/>
          </w:tcPr>
          <w:p w14:paraId="5B31F693" w14:textId="77777777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</w:p>
          <w:p w14:paraId="4415AAA1" w14:textId="64345AF0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-0.4, 0.4)</w:t>
            </w:r>
          </w:p>
        </w:tc>
        <w:tc>
          <w:tcPr>
            <w:tcW w:w="1559" w:type="dxa"/>
            <w:vAlign w:val="center"/>
          </w:tcPr>
          <w:p w14:paraId="34D4EDD4" w14:textId="479191DD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</w:t>
            </w:r>
          </w:p>
          <w:p w14:paraId="0E3FCCD1" w14:textId="53CB2EF2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9, 6.1)</w:t>
            </w:r>
          </w:p>
        </w:tc>
        <w:tc>
          <w:tcPr>
            <w:tcW w:w="1559" w:type="dxa"/>
            <w:vAlign w:val="center"/>
          </w:tcPr>
          <w:p w14:paraId="1E8FA898" w14:textId="36959B9C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</w:t>
            </w:r>
          </w:p>
          <w:p w14:paraId="40A117BC" w14:textId="06BD1307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.6, 5.6)</w:t>
            </w:r>
          </w:p>
        </w:tc>
        <w:tc>
          <w:tcPr>
            <w:tcW w:w="1559" w:type="dxa"/>
            <w:vAlign w:val="center"/>
          </w:tcPr>
          <w:p w14:paraId="021BA2CD" w14:textId="247F7EB9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</w:t>
            </w:r>
          </w:p>
          <w:p w14:paraId="7F186EC5" w14:textId="56D9F1BC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-0.9, 0.1)</w:t>
            </w:r>
          </w:p>
        </w:tc>
        <w:tc>
          <w:tcPr>
            <w:tcW w:w="1559" w:type="dxa"/>
            <w:vAlign w:val="center"/>
          </w:tcPr>
          <w:p w14:paraId="2CA38957" w14:textId="4A2D4AE2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4</w:t>
            </w:r>
          </w:p>
          <w:p w14:paraId="675E75D9" w14:textId="5074D1DA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1, 0.3)</w:t>
            </w:r>
          </w:p>
        </w:tc>
        <w:tc>
          <w:tcPr>
            <w:tcW w:w="1559" w:type="dxa"/>
            <w:vAlign w:val="center"/>
          </w:tcPr>
          <w:p w14:paraId="2DDBF075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217</w:t>
            </w:r>
          </w:p>
        </w:tc>
      </w:tr>
      <w:tr w:rsidR="001D34FC" w:rsidRPr="008464E6" w14:paraId="03585248" w14:textId="77777777" w:rsidTr="00AB259B">
        <w:trPr>
          <w:trHeight w:val="725"/>
        </w:trPr>
        <w:tc>
          <w:tcPr>
            <w:tcW w:w="1984" w:type="dxa"/>
            <w:vAlign w:val="center"/>
          </w:tcPr>
          <w:p w14:paraId="620F1DDA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Chair stand time </w:t>
            </w:r>
          </w:p>
          <w:p w14:paraId="6689CE6D" w14:textId="46B67E11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s)</w:t>
            </w:r>
          </w:p>
        </w:tc>
        <w:tc>
          <w:tcPr>
            <w:tcW w:w="1558" w:type="dxa"/>
            <w:vAlign w:val="center"/>
          </w:tcPr>
          <w:p w14:paraId="5D261623" w14:textId="469EAB79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</w:t>
            </w:r>
          </w:p>
          <w:p w14:paraId="4FC12761" w14:textId="00CD403D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9.3, 10.9)</w:t>
            </w:r>
          </w:p>
        </w:tc>
        <w:tc>
          <w:tcPr>
            <w:tcW w:w="1559" w:type="dxa"/>
            <w:vAlign w:val="center"/>
          </w:tcPr>
          <w:p w14:paraId="7AFE8A07" w14:textId="502525F6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</w:t>
            </w:r>
          </w:p>
          <w:p w14:paraId="401090C6" w14:textId="3F0D4435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8.4, 10.2)</w:t>
            </w:r>
          </w:p>
        </w:tc>
        <w:tc>
          <w:tcPr>
            <w:tcW w:w="1558" w:type="dxa"/>
            <w:vAlign w:val="center"/>
          </w:tcPr>
          <w:p w14:paraId="2F0AD0A4" w14:textId="77777777" w:rsidR="00012F16" w:rsidRPr="002F21C4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-0.8</w:t>
            </w:r>
          </w:p>
          <w:p w14:paraId="568EE248" w14:textId="3C2E2283" w:rsidR="001D34FC" w:rsidRPr="008464E6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 xml:space="preserve">(-1.7, </w:t>
            </w:r>
            <w:r w:rsidR="00AB259B" w:rsidRPr="002F21C4">
              <w:rPr>
                <w:rFonts w:cs="Calibri"/>
                <w:b/>
                <w:bCs/>
                <w:color w:val="000000"/>
              </w:rPr>
              <w:t>-</w:t>
            </w:r>
            <w:r w:rsidRPr="002F21C4">
              <w:rPr>
                <w:rFonts w:cs="Calibri"/>
                <w:b/>
                <w:bCs/>
                <w:color w:val="000000"/>
              </w:rPr>
              <w:t>0</w:t>
            </w:r>
            <w:r w:rsidR="00AB259B" w:rsidRPr="002F21C4">
              <w:rPr>
                <w:rFonts w:cs="Calibri"/>
                <w:b/>
                <w:bCs/>
                <w:color w:val="000000"/>
              </w:rPr>
              <w:t>.03</w:t>
            </w:r>
            <w:r w:rsidRPr="002F21C4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1AFB3E5D" w14:textId="50EED4C1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</w:t>
            </w:r>
          </w:p>
          <w:p w14:paraId="428BC2A4" w14:textId="67B4B7C7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9.2, 11.3)</w:t>
            </w:r>
          </w:p>
        </w:tc>
        <w:tc>
          <w:tcPr>
            <w:tcW w:w="1559" w:type="dxa"/>
            <w:vAlign w:val="center"/>
          </w:tcPr>
          <w:p w14:paraId="246F1081" w14:textId="7564CFCB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</w:t>
            </w:r>
          </w:p>
          <w:p w14:paraId="06B6E94B" w14:textId="5009CD69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.8, 10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56B55D81" w14:textId="37849D3A" w:rsidR="00AB259B" w:rsidRPr="002F21C4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-1.4</w:t>
            </w:r>
          </w:p>
          <w:p w14:paraId="3220A250" w14:textId="79413C5B" w:rsidR="001D34FC" w:rsidRPr="008464E6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(-2.4, -0.4)</w:t>
            </w:r>
          </w:p>
        </w:tc>
        <w:tc>
          <w:tcPr>
            <w:tcW w:w="1559" w:type="dxa"/>
            <w:vAlign w:val="center"/>
          </w:tcPr>
          <w:p w14:paraId="4A0DD73C" w14:textId="759084EC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5</w:t>
            </w:r>
          </w:p>
          <w:p w14:paraId="28FF9627" w14:textId="18D8A3BA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8, 0.8)</w:t>
            </w:r>
          </w:p>
        </w:tc>
        <w:tc>
          <w:tcPr>
            <w:tcW w:w="1559" w:type="dxa"/>
            <w:vAlign w:val="center"/>
          </w:tcPr>
          <w:p w14:paraId="70302DC2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416</w:t>
            </w:r>
          </w:p>
        </w:tc>
      </w:tr>
      <w:tr w:rsidR="00076F0B" w:rsidRPr="008464E6" w14:paraId="0D838248" w14:textId="77777777" w:rsidTr="00AB259B">
        <w:trPr>
          <w:trHeight w:val="725"/>
        </w:trPr>
        <w:tc>
          <w:tcPr>
            <w:tcW w:w="1984" w:type="dxa"/>
            <w:vAlign w:val="center"/>
          </w:tcPr>
          <w:p w14:paraId="083CE2AF" w14:textId="77777777" w:rsidR="00075175" w:rsidRDefault="00076F0B" w:rsidP="00076F0B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Gait Speed </w:t>
            </w:r>
          </w:p>
          <w:p w14:paraId="6E594FB9" w14:textId="78F91F90" w:rsidR="00076F0B" w:rsidRPr="008464E6" w:rsidRDefault="00076F0B" w:rsidP="00076F0B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m/s)</w:t>
            </w:r>
          </w:p>
        </w:tc>
        <w:tc>
          <w:tcPr>
            <w:tcW w:w="1558" w:type="dxa"/>
            <w:vAlign w:val="center"/>
          </w:tcPr>
          <w:p w14:paraId="4C4D3881" w14:textId="44483D2E" w:rsidR="00012F1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</w:t>
            </w:r>
          </w:p>
          <w:p w14:paraId="7354558E" w14:textId="192C1C7A" w:rsidR="00076F0B" w:rsidRPr="008464E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84, 0.92)</w:t>
            </w:r>
          </w:p>
        </w:tc>
        <w:tc>
          <w:tcPr>
            <w:tcW w:w="1559" w:type="dxa"/>
            <w:vAlign w:val="center"/>
          </w:tcPr>
          <w:p w14:paraId="7A8B72C0" w14:textId="225FF9AF" w:rsidR="00012F1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</w:t>
            </w:r>
            <w:r w:rsidR="00AB259B">
              <w:rPr>
                <w:rFonts w:cs="Calibri"/>
                <w:color w:val="000000"/>
              </w:rPr>
              <w:t>0</w:t>
            </w:r>
          </w:p>
          <w:p w14:paraId="05631144" w14:textId="12023A83" w:rsidR="00076F0B" w:rsidRPr="008464E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85, 0.95)</w:t>
            </w:r>
          </w:p>
        </w:tc>
        <w:tc>
          <w:tcPr>
            <w:tcW w:w="1558" w:type="dxa"/>
            <w:vAlign w:val="center"/>
          </w:tcPr>
          <w:p w14:paraId="1D02B0CF" w14:textId="56FA7E99" w:rsidR="00012F1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  <w:p w14:paraId="449A07BD" w14:textId="4CF2E331" w:rsidR="00076F0B" w:rsidRPr="008464E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2, 0.06)</w:t>
            </w:r>
          </w:p>
        </w:tc>
        <w:tc>
          <w:tcPr>
            <w:tcW w:w="1559" w:type="dxa"/>
            <w:vAlign w:val="center"/>
          </w:tcPr>
          <w:p w14:paraId="568C9AAC" w14:textId="62D78D1F" w:rsidR="00AB259B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  <w:p w14:paraId="6427B3AD" w14:textId="33942CEF" w:rsidR="00076F0B" w:rsidRPr="008464E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81, 0.92)</w:t>
            </w:r>
          </w:p>
        </w:tc>
        <w:tc>
          <w:tcPr>
            <w:tcW w:w="1559" w:type="dxa"/>
            <w:vAlign w:val="center"/>
          </w:tcPr>
          <w:p w14:paraId="46205787" w14:textId="024DBA6D" w:rsidR="00AB259B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  <w:p w14:paraId="6224E1C4" w14:textId="3C332EE6" w:rsidR="00076F0B" w:rsidRPr="008464E6" w:rsidRDefault="00076F0B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0.9, 1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1BA9EFD2" w14:textId="7AF5AB1B" w:rsidR="00AB259B" w:rsidRPr="002F21C4" w:rsidRDefault="00076F0B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0.09</w:t>
            </w:r>
          </w:p>
          <w:p w14:paraId="3BF607F3" w14:textId="06D10498" w:rsidR="00076F0B" w:rsidRPr="002F21C4" w:rsidRDefault="00076F0B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(0.04, 0.15)</w:t>
            </w:r>
          </w:p>
        </w:tc>
        <w:tc>
          <w:tcPr>
            <w:tcW w:w="1559" w:type="dxa"/>
            <w:vAlign w:val="center"/>
          </w:tcPr>
          <w:p w14:paraId="742FD90D" w14:textId="3DB21DE7" w:rsidR="00AB259B" w:rsidRDefault="00076F0B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464E6">
              <w:rPr>
                <w:rFonts w:cs="Calibri"/>
                <w:b/>
                <w:bCs/>
                <w:color w:val="000000"/>
              </w:rPr>
              <w:t>0.07</w:t>
            </w:r>
          </w:p>
          <w:p w14:paraId="689BD6C2" w14:textId="1006E946" w:rsidR="00076F0B" w:rsidRPr="008464E6" w:rsidRDefault="00076F0B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464E6">
              <w:rPr>
                <w:rFonts w:cs="Calibri"/>
                <w:b/>
                <w:bCs/>
                <w:color w:val="000000"/>
              </w:rPr>
              <w:t>(0.01, 0.1)</w:t>
            </w:r>
          </w:p>
        </w:tc>
        <w:tc>
          <w:tcPr>
            <w:tcW w:w="1559" w:type="dxa"/>
            <w:vAlign w:val="center"/>
          </w:tcPr>
          <w:p w14:paraId="3D8AB661" w14:textId="77777777" w:rsidR="00076F0B" w:rsidRPr="008464E6" w:rsidRDefault="00076F0B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464E6">
              <w:rPr>
                <w:rFonts w:cs="Calibri"/>
                <w:b/>
                <w:bCs/>
                <w:color w:val="000000"/>
              </w:rPr>
              <w:t>0.037</w:t>
            </w:r>
          </w:p>
        </w:tc>
      </w:tr>
      <w:tr w:rsidR="001D34FC" w:rsidRPr="008464E6" w14:paraId="1E31A803" w14:textId="77777777" w:rsidTr="00AB259B">
        <w:trPr>
          <w:trHeight w:val="725"/>
        </w:trPr>
        <w:tc>
          <w:tcPr>
            <w:tcW w:w="1984" w:type="dxa"/>
            <w:vAlign w:val="center"/>
          </w:tcPr>
          <w:p w14:paraId="0929ABDF" w14:textId="77777777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SPPB score</w:t>
            </w:r>
          </w:p>
        </w:tc>
        <w:tc>
          <w:tcPr>
            <w:tcW w:w="1558" w:type="dxa"/>
            <w:vAlign w:val="center"/>
          </w:tcPr>
          <w:p w14:paraId="7154A5A9" w14:textId="7531F152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</w:t>
            </w:r>
          </w:p>
          <w:p w14:paraId="1EB347D4" w14:textId="497D91F1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0.1, 10.9)</w:t>
            </w:r>
          </w:p>
        </w:tc>
        <w:tc>
          <w:tcPr>
            <w:tcW w:w="1559" w:type="dxa"/>
            <w:vAlign w:val="center"/>
          </w:tcPr>
          <w:p w14:paraId="65F78D2A" w14:textId="1803BECB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</w:t>
            </w:r>
          </w:p>
          <w:p w14:paraId="5ED7643C" w14:textId="52BE34AC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0.5, 11.3)</w:t>
            </w:r>
          </w:p>
        </w:tc>
        <w:tc>
          <w:tcPr>
            <w:tcW w:w="1558" w:type="dxa"/>
            <w:vAlign w:val="center"/>
          </w:tcPr>
          <w:p w14:paraId="0DC31FBA" w14:textId="77777777" w:rsidR="00012F1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</w:t>
            </w:r>
          </w:p>
          <w:p w14:paraId="082D31EF" w14:textId="62BB29B7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-0.05, 0.8)</w:t>
            </w:r>
          </w:p>
        </w:tc>
        <w:tc>
          <w:tcPr>
            <w:tcW w:w="1559" w:type="dxa"/>
            <w:vAlign w:val="center"/>
          </w:tcPr>
          <w:p w14:paraId="6022BBD8" w14:textId="413C459F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6</w:t>
            </w:r>
          </w:p>
          <w:p w14:paraId="48E15306" w14:textId="0904777E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0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11.1)</w:t>
            </w:r>
          </w:p>
        </w:tc>
        <w:tc>
          <w:tcPr>
            <w:tcW w:w="1559" w:type="dxa"/>
            <w:vAlign w:val="center"/>
          </w:tcPr>
          <w:p w14:paraId="39DB2AFA" w14:textId="4047AD11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</w:t>
            </w:r>
          </w:p>
          <w:p w14:paraId="073AE5AC" w14:textId="5D6102ED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11.1, 12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0A6894FF" w14:textId="18C749E2" w:rsidR="00AB259B" w:rsidRPr="002F21C4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1.0</w:t>
            </w:r>
          </w:p>
          <w:p w14:paraId="7989BED0" w14:textId="61621265" w:rsidR="001D34FC" w:rsidRPr="002F21C4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2F21C4">
              <w:rPr>
                <w:rFonts w:cs="Calibri"/>
                <w:b/>
                <w:bCs/>
                <w:color w:val="000000"/>
              </w:rPr>
              <w:t>(0.5, 1.5)</w:t>
            </w:r>
          </w:p>
        </w:tc>
        <w:tc>
          <w:tcPr>
            <w:tcW w:w="1559" w:type="dxa"/>
            <w:vAlign w:val="center"/>
          </w:tcPr>
          <w:p w14:paraId="17F52771" w14:textId="306A1B60" w:rsidR="00AB259B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6</w:t>
            </w:r>
          </w:p>
          <w:p w14:paraId="346A2EC5" w14:textId="6AA6B185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0.1, 1.3)</w:t>
            </w:r>
          </w:p>
        </w:tc>
        <w:tc>
          <w:tcPr>
            <w:tcW w:w="1559" w:type="dxa"/>
            <w:vAlign w:val="center"/>
          </w:tcPr>
          <w:p w14:paraId="6891031F" w14:textId="77777777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084</w:t>
            </w:r>
          </w:p>
        </w:tc>
      </w:tr>
      <w:tr w:rsidR="00364C84" w:rsidRPr="008464E6" w14:paraId="5E199806" w14:textId="77777777" w:rsidTr="00AB259B">
        <w:trPr>
          <w:trHeight w:val="725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72DD939" w14:textId="77777777" w:rsidR="00075175" w:rsidRDefault="00364C84" w:rsidP="00364C84">
            <w:pPr>
              <w:rPr>
                <w:rFonts w:cs="Calibri"/>
                <w:b/>
                <w:bCs/>
              </w:rPr>
            </w:pPr>
            <w:r w:rsidRPr="009A422B">
              <w:rPr>
                <w:rFonts w:cs="Calibri"/>
                <w:b/>
                <w:bCs/>
              </w:rPr>
              <w:t xml:space="preserve">TUG time </w:t>
            </w:r>
          </w:p>
          <w:p w14:paraId="3764F9F9" w14:textId="22D1015C" w:rsidR="00364C84" w:rsidRPr="009A422B" w:rsidRDefault="00364C84" w:rsidP="00364C84">
            <w:pPr>
              <w:rPr>
                <w:rFonts w:cs="Calibri"/>
                <w:b/>
                <w:bCs/>
              </w:rPr>
            </w:pPr>
            <w:r w:rsidRPr="009A422B">
              <w:rPr>
                <w:rFonts w:cs="Calibri"/>
                <w:b/>
                <w:bCs/>
              </w:rPr>
              <w:t>(s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BF07B9B" w14:textId="71A8F528" w:rsidR="00012F16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8.3</w:t>
            </w:r>
          </w:p>
          <w:p w14:paraId="37D69854" w14:textId="57643FCD" w:rsidR="00364C84" w:rsidRPr="009A422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(7.7, 8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3E8824" w14:textId="79D20414" w:rsidR="00012F16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8.3</w:t>
            </w:r>
          </w:p>
          <w:p w14:paraId="3E9EA44F" w14:textId="64EF6690" w:rsidR="00364C84" w:rsidRPr="009A422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(7.9, 8.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A55ABCE" w14:textId="768E268F" w:rsidR="00012F16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0.</w:t>
            </w:r>
            <w:r w:rsidR="009A422B" w:rsidRPr="009A422B">
              <w:rPr>
                <w:rFonts w:cs="Calibri"/>
                <w:color w:val="000000"/>
              </w:rPr>
              <w:t>08</w:t>
            </w:r>
          </w:p>
          <w:p w14:paraId="671243B6" w14:textId="11A4CCE8" w:rsidR="00364C84" w:rsidRPr="009A422B" w:rsidRDefault="009A422B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(-0.5, 0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5F30A51" w14:textId="08F3598C" w:rsidR="00AB259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8.</w:t>
            </w:r>
            <w:r w:rsidR="009A422B" w:rsidRPr="009A422B">
              <w:rPr>
                <w:rFonts w:cs="Calibri"/>
                <w:color w:val="000000"/>
              </w:rPr>
              <w:t>6</w:t>
            </w:r>
          </w:p>
          <w:p w14:paraId="42BC953A" w14:textId="2F8D2C8E" w:rsidR="00364C84" w:rsidRPr="009A422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(7.</w:t>
            </w:r>
            <w:r w:rsidR="009A422B" w:rsidRPr="009A422B">
              <w:rPr>
                <w:rFonts w:cs="Calibri"/>
                <w:color w:val="000000"/>
              </w:rPr>
              <w:t>8</w:t>
            </w:r>
            <w:r w:rsidRPr="009A422B">
              <w:rPr>
                <w:rFonts w:cs="Calibri"/>
                <w:color w:val="000000"/>
              </w:rPr>
              <w:t>, 9</w:t>
            </w:r>
            <w:r w:rsidR="009A422B" w:rsidRPr="009A422B">
              <w:rPr>
                <w:rFonts w:cs="Calibri"/>
                <w:color w:val="000000"/>
              </w:rPr>
              <w:t>.3</w:t>
            </w:r>
            <w:r w:rsidRPr="009A422B">
              <w:rPr>
                <w:rFonts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6AAE054" w14:textId="7ABF0116" w:rsidR="00AB259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8.</w:t>
            </w:r>
            <w:r w:rsidR="009A422B" w:rsidRPr="009A422B">
              <w:rPr>
                <w:rFonts w:cs="Calibri"/>
                <w:color w:val="000000"/>
              </w:rPr>
              <w:t>6</w:t>
            </w:r>
          </w:p>
          <w:p w14:paraId="57B5B26D" w14:textId="280C9B34" w:rsidR="00364C84" w:rsidRPr="009A422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(</w:t>
            </w:r>
            <w:r w:rsidR="009A422B" w:rsidRPr="009A422B">
              <w:rPr>
                <w:rFonts w:cs="Calibri"/>
                <w:color w:val="000000"/>
              </w:rPr>
              <w:t>8.0</w:t>
            </w:r>
            <w:r w:rsidRPr="009A422B">
              <w:rPr>
                <w:rFonts w:cs="Calibri"/>
                <w:color w:val="000000"/>
              </w:rPr>
              <w:t xml:space="preserve">, </w:t>
            </w:r>
            <w:r w:rsidR="009A422B" w:rsidRPr="009A422B">
              <w:rPr>
                <w:rFonts w:cs="Calibri"/>
                <w:color w:val="000000"/>
              </w:rPr>
              <w:t>9.2</w:t>
            </w:r>
            <w:r w:rsidRPr="009A422B">
              <w:rPr>
                <w:rFonts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C66A8D" w14:textId="0C998FCC" w:rsidR="00AB259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0.0</w:t>
            </w:r>
            <w:r w:rsidR="009A422B" w:rsidRPr="009A422B">
              <w:rPr>
                <w:rFonts w:cs="Calibri"/>
                <w:color w:val="000000"/>
              </w:rPr>
              <w:t>4</w:t>
            </w:r>
          </w:p>
          <w:p w14:paraId="708AF010" w14:textId="6928A81E" w:rsidR="00364C84" w:rsidRPr="009A422B" w:rsidRDefault="009A422B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9A422B">
              <w:rPr>
                <w:rFonts w:cs="Calibri"/>
                <w:color w:val="000000"/>
              </w:rPr>
              <w:t>(-0.8, 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D59E9A" w14:textId="7A2E40AD" w:rsidR="00AB259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-0.04</w:t>
            </w:r>
          </w:p>
          <w:p w14:paraId="1D28884E" w14:textId="32F6D1A6" w:rsidR="00364C84" w:rsidRPr="009A422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(-1.1, 1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01E0CB" w14:textId="7E53C8CE" w:rsidR="00364C84" w:rsidRPr="009A422B" w:rsidRDefault="00364C84" w:rsidP="00AB259B">
            <w:pPr>
              <w:jc w:val="center"/>
              <w:rPr>
                <w:rFonts w:cs="Calibri"/>
                <w:color w:val="000000"/>
              </w:rPr>
            </w:pPr>
            <w:r w:rsidRPr="009A422B">
              <w:rPr>
                <w:rFonts w:cs="Calibri"/>
                <w:color w:val="000000"/>
              </w:rPr>
              <w:t>0.940</w:t>
            </w:r>
          </w:p>
        </w:tc>
      </w:tr>
    </w:tbl>
    <w:p w14:paraId="5AEF76FE" w14:textId="77777777" w:rsidR="007078ED" w:rsidRDefault="008464E6" w:rsidP="008464E6">
      <w:pPr>
        <w:rPr>
          <w:rFonts w:ascii="Calibri" w:eastAsia="Calibri" w:hAnsi="Calibri" w:cs="Calibri"/>
          <w:color w:val="000000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t xml:space="preserve">Data are 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>mean (95% confidence intervals). Bold numbers indicate statistical significance (P&lt;0.05).</w:t>
      </w:r>
      <w:r w:rsidR="007078ED" w:rsidRP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Mean differences are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HiRIT -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AT.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 </w:t>
      </w:r>
    </w:p>
    <w:p w14:paraId="72073635" w14:textId="6D406855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AT – aerobic training; HiRIT – high-intensity resistance and impact training; SPPB - </w:t>
      </w:r>
      <w:r w:rsidRPr="008464E6">
        <w:rPr>
          <w:rFonts w:ascii="Calibri" w:eastAsia="Calibri" w:hAnsi="Calibri" w:cs="Calibri"/>
          <w:kern w:val="0"/>
          <w14:ligatures w14:val="none"/>
        </w:rPr>
        <w:t>short physical performance battery.</w:t>
      </w:r>
    </w:p>
    <w:p w14:paraId="19B77529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</w:p>
    <w:p w14:paraId="2E165A92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br w:type="page"/>
      </w:r>
    </w:p>
    <w:p w14:paraId="2A9D611E" w14:textId="77777777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b/>
          <w:bCs/>
          <w:kern w:val="0"/>
          <w14:ligatures w14:val="none"/>
        </w:rPr>
        <w:lastRenderedPageBreak/>
        <w:t>Table S5.</w:t>
      </w:r>
      <w:r w:rsidRPr="008464E6">
        <w:rPr>
          <w:rFonts w:ascii="Calibri" w:eastAsia="Calibri" w:hAnsi="Calibri" w:cs="Calibri"/>
          <w:kern w:val="0"/>
          <w14:ligatures w14:val="none"/>
        </w:rPr>
        <w:t xml:space="preserve"> Per protocol analyses showing effects of aerobic or high-intensity resistance and impact training combined with weight loss on body composition.</w:t>
      </w:r>
    </w:p>
    <w:tbl>
      <w:tblPr>
        <w:tblStyle w:val="TableGrid"/>
        <w:tblW w:w="14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1"/>
        <w:gridCol w:w="1551"/>
        <w:gridCol w:w="1551"/>
        <w:gridCol w:w="1551"/>
        <w:gridCol w:w="1551"/>
        <w:gridCol w:w="1551"/>
        <w:gridCol w:w="1551"/>
        <w:gridCol w:w="1552"/>
      </w:tblGrid>
      <w:tr w:rsidR="007078ED" w:rsidRPr="008464E6" w14:paraId="1ED4A1F9" w14:textId="77777777" w:rsidTr="00B917A3">
        <w:trPr>
          <w:trHeight w:val="23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</w:tcPr>
          <w:p w14:paraId="72A379B6" w14:textId="77777777" w:rsidR="007078ED" w:rsidRPr="008464E6" w:rsidRDefault="007078ED" w:rsidP="008464E6">
            <w:pPr>
              <w:rPr>
                <w:rFonts w:cs="Calibri"/>
                <w:b/>
                <w:bCs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7CB955BC" w14:textId="646CDDBD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048135B4" w14:textId="41E01A40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T (N=25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1C260A1E" w14:textId="0D5C11BF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7A5EF497" w14:textId="77777777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27DA40F0" w14:textId="202173A7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HiRIT</w:t>
            </w:r>
            <w:r>
              <w:rPr>
                <w:rFonts w:cs="Calibri"/>
                <w:b/>
                <w:bCs/>
              </w:rPr>
              <w:t xml:space="preserve"> (N=18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55A4A475" w14:textId="749BE827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3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2845F4FF" w14:textId="77777777" w:rsidR="007078ED" w:rsidRPr="008464E6" w:rsidRDefault="007078ED" w:rsidP="008464E6">
            <w:pPr>
              <w:jc w:val="center"/>
              <w:rPr>
                <w:rFonts w:cs="Calibri"/>
                <w:b/>
                <w:bCs/>
              </w:rPr>
            </w:pPr>
          </w:p>
        </w:tc>
      </w:tr>
      <w:tr w:rsidR="008464E6" w:rsidRPr="008464E6" w14:paraId="7163219E" w14:textId="77777777" w:rsidTr="00075175">
        <w:trPr>
          <w:trHeight w:val="53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67DEF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27AC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AFE6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8F029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140F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Baselin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6202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Follow-up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C968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Within-Group Chang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7D16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Mean Differenc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9AD2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Group x Time</w:t>
            </w:r>
          </w:p>
          <w:p w14:paraId="75163E5B" w14:textId="77777777" w:rsidR="008464E6" w:rsidRPr="008464E6" w:rsidRDefault="008464E6" w:rsidP="008464E6">
            <w:pPr>
              <w:jc w:val="center"/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>(P-value)</w:t>
            </w:r>
          </w:p>
        </w:tc>
      </w:tr>
      <w:tr w:rsidR="001D34FC" w:rsidRPr="008464E6" w14:paraId="24D4A2F5" w14:textId="77777777" w:rsidTr="00AB259B">
        <w:trPr>
          <w:trHeight w:val="735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2D3B772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Body mass </w:t>
            </w:r>
          </w:p>
          <w:p w14:paraId="030D8E48" w14:textId="44F33F64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311DF972" w14:textId="74C783B3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4</w:t>
            </w:r>
          </w:p>
          <w:p w14:paraId="3A181894" w14:textId="1A906922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83.5, 95.2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79B6879" w14:textId="25145FAB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4</w:t>
            </w:r>
          </w:p>
          <w:p w14:paraId="4973B6FD" w14:textId="142C8EBD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9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89.9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11736991" w14:textId="19A6DD58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4.9</w:t>
            </w:r>
          </w:p>
          <w:p w14:paraId="773FF4DA" w14:textId="57E89A47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6.6, -3.2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7465544C" w14:textId="3186319E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7</w:t>
            </w:r>
          </w:p>
          <w:p w14:paraId="6BA15371" w14:textId="06BF4FCE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85.2, 100.2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3FA14B25" w14:textId="042A3A2B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.5</w:t>
            </w:r>
          </w:p>
          <w:p w14:paraId="270B06D2" w14:textId="6148C458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80.5, 94.5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52F112CE" w14:textId="630626D6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5.2</w:t>
            </w:r>
          </w:p>
          <w:p w14:paraId="6D116800" w14:textId="71B8A078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7.2, -3.1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3D232C6" w14:textId="7E0CC7D0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3</w:t>
            </w:r>
          </w:p>
          <w:p w14:paraId="4FCFAD4D" w14:textId="68E2E759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3.0, 2.4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6D3852FD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847</w:t>
            </w:r>
          </w:p>
        </w:tc>
      </w:tr>
      <w:tr w:rsidR="001D34FC" w:rsidRPr="008464E6" w14:paraId="7A221352" w14:textId="77777777" w:rsidTr="00AB259B">
        <w:trPr>
          <w:trHeight w:val="735"/>
        </w:trPr>
        <w:tc>
          <w:tcPr>
            <w:tcW w:w="2410" w:type="dxa"/>
            <w:vAlign w:val="center"/>
          </w:tcPr>
          <w:p w14:paraId="33872B27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BMI </w:t>
            </w:r>
          </w:p>
          <w:p w14:paraId="0C7C4BD3" w14:textId="4F315B44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kg/m</w:t>
            </w:r>
            <w:r w:rsidRPr="008464E6">
              <w:rPr>
                <w:rFonts w:cs="Calibri"/>
                <w:b/>
                <w:bCs/>
                <w:vertAlign w:val="superscript"/>
              </w:rPr>
              <w:t>2</w:t>
            </w:r>
            <w:r w:rsidRPr="008464E6">
              <w:rPr>
                <w:rFonts w:cs="Calibri"/>
                <w:b/>
                <w:bCs/>
              </w:rPr>
              <w:t>)</w:t>
            </w:r>
          </w:p>
        </w:tc>
        <w:tc>
          <w:tcPr>
            <w:tcW w:w="1551" w:type="dxa"/>
            <w:vAlign w:val="center"/>
          </w:tcPr>
          <w:p w14:paraId="5CF0B8C0" w14:textId="4B5A823A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1</w:t>
            </w:r>
          </w:p>
          <w:p w14:paraId="1775A7AF" w14:textId="65F757D0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0.5, 33.7)</w:t>
            </w:r>
          </w:p>
        </w:tc>
        <w:tc>
          <w:tcPr>
            <w:tcW w:w="1551" w:type="dxa"/>
            <w:vAlign w:val="center"/>
          </w:tcPr>
          <w:p w14:paraId="3FC82940" w14:textId="6A42DB16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.4</w:t>
            </w:r>
          </w:p>
          <w:p w14:paraId="17AEA9BC" w14:textId="5003E07E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8.9, 31.9)</w:t>
            </w:r>
          </w:p>
        </w:tc>
        <w:tc>
          <w:tcPr>
            <w:tcW w:w="1551" w:type="dxa"/>
            <w:vAlign w:val="center"/>
          </w:tcPr>
          <w:p w14:paraId="52784BED" w14:textId="21DBCA0A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7</w:t>
            </w:r>
          </w:p>
          <w:p w14:paraId="22B25DE0" w14:textId="13A59600" w:rsidR="001D34FC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3, -1.1)</w:t>
            </w:r>
          </w:p>
        </w:tc>
        <w:tc>
          <w:tcPr>
            <w:tcW w:w="1551" w:type="dxa"/>
            <w:vAlign w:val="center"/>
          </w:tcPr>
          <w:p w14:paraId="6EA8DF2D" w14:textId="07E29C75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7</w:t>
            </w:r>
          </w:p>
          <w:p w14:paraId="2FC82647" w14:textId="6E5FDCDC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1.6, 35.7)</w:t>
            </w:r>
          </w:p>
        </w:tc>
        <w:tc>
          <w:tcPr>
            <w:tcW w:w="1551" w:type="dxa"/>
            <w:vAlign w:val="center"/>
          </w:tcPr>
          <w:p w14:paraId="2B7687F1" w14:textId="1B98D82C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7</w:t>
            </w:r>
          </w:p>
          <w:p w14:paraId="2C714BB5" w14:textId="29CCA8DA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29.8, 33.7)</w:t>
            </w:r>
          </w:p>
        </w:tc>
        <w:tc>
          <w:tcPr>
            <w:tcW w:w="1551" w:type="dxa"/>
            <w:vAlign w:val="center"/>
          </w:tcPr>
          <w:p w14:paraId="7EDE3909" w14:textId="51A9D524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9</w:t>
            </w:r>
          </w:p>
          <w:p w14:paraId="11723766" w14:textId="056B4261" w:rsidR="001D34FC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7, -1.2)</w:t>
            </w:r>
          </w:p>
        </w:tc>
        <w:tc>
          <w:tcPr>
            <w:tcW w:w="1551" w:type="dxa"/>
            <w:vAlign w:val="center"/>
          </w:tcPr>
          <w:p w14:paraId="2653A9FB" w14:textId="7B62B904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2</w:t>
            </w:r>
          </w:p>
          <w:p w14:paraId="65C3F2F5" w14:textId="11F2AFEC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1.2, 0.7)</w:t>
            </w:r>
          </w:p>
        </w:tc>
        <w:tc>
          <w:tcPr>
            <w:tcW w:w="1552" w:type="dxa"/>
            <w:vAlign w:val="center"/>
          </w:tcPr>
          <w:p w14:paraId="294C95F8" w14:textId="77777777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629</w:t>
            </w:r>
          </w:p>
        </w:tc>
      </w:tr>
      <w:tr w:rsidR="001D34FC" w:rsidRPr="008464E6" w14:paraId="40D57F38" w14:textId="77777777" w:rsidTr="00AB259B">
        <w:trPr>
          <w:trHeight w:val="735"/>
        </w:trPr>
        <w:tc>
          <w:tcPr>
            <w:tcW w:w="2410" w:type="dxa"/>
            <w:vAlign w:val="center"/>
          </w:tcPr>
          <w:p w14:paraId="091B6E52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ALM </w:t>
            </w:r>
          </w:p>
          <w:p w14:paraId="084C34E4" w14:textId="638F3CC6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51" w:type="dxa"/>
            <w:vAlign w:val="center"/>
          </w:tcPr>
          <w:p w14:paraId="246BF736" w14:textId="1560C0B9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9</w:t>
            </w:r>
          </w:p>
          <w:p w14:paraId="6E95CB4B" w14:textId="19EC9710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8.9, 22.8)</w:t>
            </w:r>
          </w:p>
        </w:tc>
        <w:tc>
          <w:tcPr>
            <w:tcW w:w="1551" w:type="dxa"/>
            <w:vAlign w:val="center"/>
          </w:tcPr>
          <w:p w14:paraId="37876C3F" w14:textId="3BCE2CD5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7</w:t>
            </w:r>
          </w:p>
          <w:p w14:paraId="03A4EC7E" w14:textId="7CE3502B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7.9, 21.4)</w:t>
            </w:r>
          </w:p>
        </w:tc>
        <w:tc>
          <w:tcPr>
            <w:tcW w:w="1551" w:type="dxa"/>
            <w:vAlign w:val="center"/>
          </w:tcPr>
          <w:p w14:paraId="2DD87B12" w14:textId="6F9AC6FC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2</w:t>
            </w:r>
          </w:p>
          <w:p w14:paraId="691154FE" w14:textId="6C059956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1.8, -0.6)</w:t>
            </w:r>
          </w:p>
        </w:tc>
        <w:tc>
          <w:tcPr>
            <w:tcW w:w="1551" w:type="dxa"/>
            <w:vAlign w:val="center"/>
          </w:tcPr>
          <w:p w14:paraId="4E96DD29" w14:textId="1FD0A90F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8</w:t>
            </w:r>
          </w:p>
          <w:p w14:paraId="58F68F74" w14:textId="5F86B9E8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7.3, 22.3)</w:t>
            </w:r>
          </w:p>
        </w:tc>
        <w:tc>
          <w:tcPr>
            <w:tcW w:w="1551" w:type="dxa"/>
            <w:vAlign w:val="center"/>
          </w:tcPr>
          <w:p w14:paraId="180BCD61" w14:textId="22F27380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7</w:t>
            </w:r>
          </w:p>
          <w:p w14:paraId="05EA46A9" w14:textId="7D49ECBB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6.5, 20.9)</w:t>
            </w:r>
          </w:p>
        </w:tc>
        <w:tc>
          <w:tcPr>
            <w:tcW w:w="1551" w:type="dxa"/>
            <w:vAlign w:val="center"/>
          </w:tcPr>
          <w:p w14:paraId="40C2703E" w14:textId="4A45C12D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1</w:t>
            </w:r>
          </w:p>
          <w:p w14:paraId="07A57BFE" w14:textId="2E3EF825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1.8, -0.4)</w:t>
            </w:r>
          </w:p>
        </w:tc>
        <w:tc>
          <w:tcPr>
            <w:tcW w:w="1551" w:type="dxa"/>
            <w:vAlign w:val="center"/>
          </w:tcPr>
          <w:p w14:paraId="6B3432DA" w14:textId="7110C6B8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12</w:t>
            </w:r>
          </w:p>
          <w:p w14:paraId="72927465" w14:textId="72ACD354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8, 1.1)</w:t>
            </w:r>
          </w:p>
        </w:tc>
        <w:tc>
          <w:tcPr>
            <w:tcW w:w="1552" w:type="dxa"/>
            <w:vAlign w:val="center"/>
          </w:tcPr>
          <w:p w14:paraId="77883E93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790</w:t>
            </w:r>
          </w:p>
        </w:tc>
      </w:tr>
      <w:tr w:rsidR="001D34FC" w:rsidRPr="008464E6" w14:paraId="48058BB5" w14:textId="77777777" w:rsidTr="00AB259B">
        <w:trPr>
          <w:trHeight w:val="735"/>
        </w:trPr>
        <w:tc>
          <w:tcPr>
            <w:tcW w:w="2410" w:type="dxa"/>
            <w:vAlign w:val="center"/>
          </w:tcPr>
          <w:p w14:paraId="216CC9E5" w14:textId="77777777" w:rsidR="00075175" w:rsidRDefault="001D34FC" w:rsidP="001D34FC">
            <w:pPr>
              <w:rPr>
                <w:rFonts w:cs="Calibri"/>
                <w:b/>
                <w:bCs/>
                <w:vertAlign w:val="superscript"/>
              </w:rPr>
            </w:pPr>
            <w:r w:rsidRPr="008464E6">
              <w:rPr>
                <w:rFonts w:cs="Calibri"/>
                <w:b/>
                <w:bCs/>
              </w:rPr>
              <w:t>ALM/Height</w:t>
            </w:r>
            <w:r w:rsidRPr="008464E6">
              <w:rPr>
                <w:rFonts w:cs="Calibri"/>
                <w:b/>
                <w:bCs/>
                <w:vertAlign w:val="superscript"/>
              </w:rPr>
              <w:t xml:space="preserve">2 </w:t>
            </w:r>
          </w:p>
          <w:p w14:paraId="597E5DE2" w14:textId="7C63F2F6" w:rsidR="001D34FC" w:rsidRPr="008464E6" w:rsidRDefault="001D34FC" w:rsidP="001D34FC">
            <w:pPr>
              <w:rPr>
                <w:rFonts w:cs="Calibri"/>
                <w:vertAlign w:val="superscript"/>
              </w:rPr>
            </w:pPr>
            <w:r w:rsidRPr="008464E6">
              <w:rPr>
                <w:rFonts w:cs="Calibri"/>
                <w:b/>
                <w:bCs/>
              </w:rPr>
              <w:t>(kg/m</w:t>
            </w:r>
            <w:r w:rsidRPr="008464E6">
              <w:rPr>
                <w:rFonts w:cs="Calibri"/>
                <w:b/>
                <w:bCs/>
                <w:vertAlign w:val="superscript"/>
              </w:rPr>
              <w:t>2</w:t>
            </w:r>
            <w:r w:rsidRPr="008464E6">
              <w:rPr>
                <w:rFonts w:cs="Calibri"/>
                <w:b/>
                <w:bCs/>
              </w:rPr>
              <w:t>)</w:t>
            </w:r>
          </w:p>
        </w:tc>
        <w:tc>
          <w:tcPr>
            <w:tcW w:w="1551" w:type="dxa"/>
            <w:vAlign w:val="center"/>
          </w:tcPr>
          <w:p w14:paraId="23E21EB7" w14:textId="2BA465D9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</w:t>
            </w:r>
          </w:p>
          <w:p w14:paraId="5FE49F6F" w14:textId="0F8464D8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7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7.9)</w:t>
            </w:r>
          </w:p>
        </w:tc>
        <w:tc>
          <w:tcPr>
            <w:tcW w:w="1551" w:type="dxa"/>
            <w:vAlign w:val="center"/>
          </w:tcPr>
          <w:p w14:paraId="664B01E6" w14:textId="7AB64551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  <w:r w:rsidR="00AB259B">
              <w:rPr>
                <w:rFonts w:cs="Calibri"/>
                <w:color w:val="000000"/>
              </w:rPr>
              <w:t>.0</w:t>
            </w:r>
          </w:p>
          <w:p w14:paraId="60C55A96" w14:textId="615072A5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6.6, 7.4)</w:t>
            </w:r>
          </w:p>
        </w:tc>
        <w:tc>
          <w:tcPr>
            <w:tcW w:w="1551" w:type="dxa"/>
            <w:vAlign w:val="center"/>
          </w:tcPr>
          <w:p w14:paraId="5065C28E" w14:textId="335F94FC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0.4</w:t>
            </w:r>
          </w:p>
          <w:p w14:paraId="0E31109A" w14:textId="64F61A8F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0.6, -0.2)</w:t>
            </w:r>
          </w:p>
        </w:tc>
        <w:tc>
          <w:tcPr>
            <w:tcW w:w="1551" w:type="dxa"/>
            <w:vAlign w:val="center"/>
          </w:tcPr>
          <w:p w14:paraId="3C1AA090" w14:textId="74E3673A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</w:t>
            </w:r>
          </w:p>
          <w:p w14:paraId="0B568AD6" w14:textId="0CAF4C9B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6.5, 7.7)</w:t>
            </w:r>
          </w:p>
        </w:tc>
        <w:tc>
          <w:tcPr>
            <w:tcW w:w="1551" w:type="dxa"/>
            <w:vAlign w:val="center"/>
          </w:tcPr>
          <w:p w14:paraId="09C5BCD4" w14:textId="52FC1A8C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</w:t>
            </w:r>
          </w:p>
          <w:p w14:paraId="1218F1A3" w14:textId="17D2B711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6.2, 7.3)</w:t>
            </w:r>
          </w:p>
        </w:tc>
        <w:tc>
          <w:tcPr>
            <w:tcW w:w="1551" w:type="dxa"/>
            <w:vAlign w:val="center"/>
          </w:tcPr>
          <w:p w14:paraId="31E3196E" w14:textId="2C935E14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0.4</w:t>
            </w:r>
          </w:p>
          <w:p w14:paraId="61FAAF0A" w14:textId="7E58DB54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0.6, -0.1)</w:t>
            </w:r>
          </w:p>
        </w:tc>
        <w:tc>
          <w:tcPr>
            <w:tcW w:w="1551" w:type="dxa"/>
            <w:vAlign w:val="center"/>
          </w:tcPr>
          <w:p w14:paraId="6FBE9381" w14:textId="2C8CEA5A" w:rsidR="008A5CC9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0</w:t>
            </w:r>
          </w:p>
          <w:p w14:paraId="6919EEA4" w14:textId="59676C9C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0.3, 0.4)</w:t>
            </w:r>
          </w:p>
        </w:tc>
        <w:tc>
          <w:tcPr>
            <w:tcW w:w="1552" w:type="dxa"/>
            <w:vAlign w:val="center"/>
          </w:tcPr>
          <w:p w14:paraId="22E50BE1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769</w:t>
            </w:r>
          </w:p>
        </w:tc>
      </w:tr>
      <w:tr w:rsidR="001D34FC" w:rsidRPr="008464E6" w14:paraId="5EFE7A37" w14:textId="77777777" w:rsidTr="00AB259B">
        <w:trPr>
          <w:trHeight w:val="735"/>
        </w:trPr>
        <w:tc>
          <w:tcPr>
            <w:tcW w:w="2410" w:type="dxa"/>
            <w:vAlign w:val="center"/>
          </w:tcPr>
          <w:p w14:paraId="7E08DB1D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Lean mass </w:t>
            </w:r>
          </w:p>
          <w:p w14:paraId="17CD77D9" w14:textId="658A19B3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51" w:type="dxa"/>
            <w:vAlign w:val="center"/>
          </w:tcPr>
          <w:p w14:paraId="6C815480" w14:textId="3507444E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9</w:t>
            </w:r>
          </w:p>
          <w:p w14:paraId="407B722F" w14:textId="326FB703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5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52.8)</w:t>
            </w:r>
          </w:p>
        </w:tc>
        <w:tc>
          <w:tcPr>
            <w:tcW w:w="1551" w:type="dxa"/>
            <w:vAlign w:val="center"/>
          </w:tcPr>
          <w:p w14:paraId="756B36E3" w14:textId="72D4345B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3</w:t>
            </w:r>
          </w:p>
          <w:p w14:paraId="5AD8514F" w14:textId="6D947ADC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3.5, 51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551" w:type="dxa"/>
            <w:vAlign w:val="center"/>
          </w:tcPr>
          <w:p w14:paraId="05C1F3B0" w14:textId="51E986F6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6</w:t>
            </w:r>
          </w:p>
          <w:p w14:paraId="37B4348B" w14:textId="6AE59CEC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4, -0.8)</w:t>
            </w:r>
          </w:p>
        </w:tc>
        <w:tc>
          <w:tcPr>
            <w:tcW w:w="1551" w:type="dxa"/>
            <w:vAlign w:val="center"/>
          </w:tcPr>
          <w:p w14:paraId="4BF8DF74" w14:textId="78A1D8A8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  <w:r w:rsidR="00AB259B">
              <w:rPr>
                <w:rFonts w:cs="Calibri"/>
                <w:color w:val="000000"/>
              </w:rPr>
              <w:t>.0</w:t>
            </w:r>
          </w:p>
          <w:p w14:paraId="1750811B" w14:textId="5EFA1B4E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2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52.1)</w:t>
            </w:r>
          </w:p>
        </w:tc>
        <w:tc>
          <w:tcPr>
            <w:tcW w:w="1551" w:type="dxa"/>
            <w:vAlign w:val="center"/>
          </w:tcPr>
          <w:p w14:paraId="007463D4" w14:textId="0FF26FCA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7</w:t>
            </w:r>
          </w:p>
          <w:p w14:paraId="06759CAA" w14:textId="01E9C698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0.8, 50.5)</w:t>
            </w:r>
          </w:p>
        </w:tc>
        <w:tc>
          <w:tcPr>
            <w:tcW w:w="1551" w:type="dxa"/>
            <w:vAlign w:val="center"/>
          </w:tcPr>
          <w:p w14:paraId="4B350C25" w14:textId="62B760FD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4</w:t>
            </w:r>
          </w:p>
          <w:p w14:paraId="6907CD8B" w14:textId="70536ACC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4, -0.4)</w:t>
            </w:r>
          </w:p>
        </w:tc>
        <w:tc>
          <w:tcPr>
            <w:tcW w:w="1551" w:type="dxa"/>
            <w:vAlign w:val="center"/>
          </w:tcPr>
          <w:p w14:paraId="5F0D647D" w14:textId="3010A420" w:rsidR="008A5CC9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2</w:t>
            </w:r>
          </w:p>
          <w:p w14:paraId="6B6538A4" w14:textId="7D2DBF36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1, 1.5)</w:t>
            </w:r>
          </w:p>
        </w:tc>
        <w:tc>
          <w:tcPr>
            <w:tcW w:w="1552" w:type="dxa"/>
            <w:vAlign w:val="center"/>
          </w:tcPr>
          <w:p w14:paraId="253AE20B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770</w:t>
            </w:r>
          </w:p>
        </w:tc>
      </w:tr>
      <w:tr w:rsidR="001D34FC" w:rsidRPr="008464E6" w14:paraId="79E80FEC" w14:textId="77777777" w:rsidTr="00AB259B">
        <w:trPr>
          <w:trHeight w:val="735"/>
        </w:trPr>
        <w:tc>
          <w:tcPr>
            <w:tcW w:w="2410" w:type="dxa"/>
            <w:vAlign w:val="center"/>
          </w:tcPr>
          <w:p w14:paraId="67290F68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Fat mass </w:t>
            </w:r>
          </w:p>
          <w:p w14:paraId="63A36EFD" w14:textId="34CAE7BD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kg)</w:t>
            </w:r>
          </w:p>
        </w:tc>
        <w:tc>
          <w:tcPr>
            <w:tcW w:w="1551" w:type="dxa"/>
            <w:vAlign w:val="center"/>
          </w:tcPr>
          <w:p w14:paraId="13754993" w14:textId="09752DC7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8</w:t>
            </w:r>
          </w:p>
          <w:p w14:paraId="0FE5C60A" w14:textId="3893A6DD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3.8, 39.8)</w:t>
            </w:r>
          </w:p>
        </w:tc>
        <w:tc>
          <w:tcPr>
            <w:tcW w:w="1551" w:type="dxa"/>
            <w:vAlign w:val="center"/>
          </w:tcPr>
          <w:p w14:paraId="19373C5A" w14:textId="6F69F013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5</w:t>
            </w:r>
          </w:p>
          <w:p w14:paraId="7CEB3736" w14:textId="2D25ABA9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0.5, 36.4)</w:t>
            </w:r>
          </w:p>
        </w:tc>
        <w:tc>
          <w:tcPr>
            <w:tcW w:w="1551" w:type="dxa"/>
            <w:vAlign w:val="center"/>
          </w:tcPr>
          <w:p w14:paraId="46E3B0C9" w14:textId="4E2BFF5D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3.3</w:t>
            </w:r>
          </w:p>
          <w:p w14:paraId="66B1FAB1" w14:textId="3D55A065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4.7, -2</w:t>
            </w:r>
            <w:r w:rsidR="00AB259B" w:rsidRPr="008F3252">
              <w:rPr>
                <w:rFonts w:cs="Calibri"/>
                <w:b/>
                <w:bCs/>
                <w:color w:val="000000"/>
              </w:rPr>
              <w:t>.0</w:t>
            </w:r>
            <w:r w:rsidRPr="008F3252"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1551" w:type="dxa"/>
            <w:vAlign w:val="center"/>
          </w:tcPr>
          <w:p w14:paraId="340E6AF9" w14:textId="08F0735F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5</w:t>
            </w:r>
          </w:p>
          <w:p w14:paraId="54EB3DAE" w14:textId="25A1322B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7.6, 45.4)</w:t>
            </w:r>
          </w:p>
        </w:tc>
        <w:tc>
          <w:tcPr>
            <w:tcW w:w="1551" w:type="dxa"/>
            <w:vAlign w:val="center"/>
          </w:tcPr>
          <w:p w14:paraId="39735EBD" w14:textId="0B86BC29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2</w:t>
            </w:r>
          </w:p>
          <w:p w14:paraId="5FAA0CD5" w14:textId="0C266EBF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4.4, 42)</w:t>
            </w:r>
          </w:p>
        </w:tc>
        <w:tc>
          <w:tcPr>
            <w:tcW w:w="1551" w:type="dxa"/>
            <w:vAlign w:val="center"/>
          </w:tcPr>
          <w:p w14:paraId="5635799A" w14:textId="4AED30A8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3.3</w:t>
            </w:r>
          </w:p>
          <w:p w14:paraId="19BB324E" w14:textId="7EFE9706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5</w:t>
            </w:r>
            <w:r w:rsidR="00AB259B" w:rsidRPr="008F3252">
              <w:rPr>
                <w:rFonts w:cs="Calibri"/>
                <w:b/>
                <w:bCs/>
                <w:color w:val="000000"/>
              </w:rPr>
              <w:t>.0</w:t>
            </w:r>
            <w:r w:rsidRPr="008F3252">
              <w:rPr>
                <w:rFonts w:cs="Calibri"/>
                <w:b/>
                <w:bCs/>
                <w:color w:val="000000"/>
              </w:rPr>
              <w:t>, -1.6)</w:t>
            </w:r>
          </w:p>
        </w:tc>
        <w:tc>
          <w:tcPr>
            <w:tcW w:w="1551" w:type="dxa"/>
            <w:vAlign w:val="center"/>
          </w:tcPr>
          <w:p w14:paraId="49D0A236" w14:textId="08708CFA" w:rsidR="008A5CC9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0</w:t>
            </w:r>
          </w:p>
          <w:p w14:paraId="3D859588" w14:textId="1FD50294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2.1, 2.2)</w:t>
            </w:r>
          </w:p>
        </w:tc>
        <w:tc>
          <w:tcPr>
            <w:tcW w:w="1552" w:type="dxa"/>
            <w:vAlign w:val="center"/>
          </w:tcPr>
          <w:p w14:paraId="48C648EA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982</w:t>
            </w:r>
          </w:p>
        </w:tc>
      </w:tr>
      <w:tr w:rsidR="001D34FC" w:rsidRPr="008464E6" w14:paraId="161C3746" w14:textId="77777777" w:rsidTr="00AB259B">
        <w:trPr>
          <w:trHeight w:val="735"/>
        </w:trPr>
        <w:tc>
          <w:tcPr>
            <w:tcW w:w="2410" w:type="dxa"/>
            <w:vAlign w:val="center"/>
          </w:tcPr>
          <w:p w14:paraId="2E3CD42F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Body fat </w:t>
            </w:r>
          </w:p>
          <w:p w14:paraId="56B7C58C" w14:textId="2D40E924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%)</w:t>
            </w:r>
          </w:p>
        </w:tc>
        <w:tc>
          <w:tcPr>
            <w:tcW w:w="1551" w:type="dxa"/>
            <w:vAlign w:val="center"/>
          </w:tcPr>
          <w:p w14:paraId="743542F7" w14:textId="60DD1488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2</w:t>
            </w:r>
          </w:p>
          <w:p w14:paraId="63226C97" w14:textId="1594455A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0.9, 45.5)</w:t>
            </w:r>
          </w:p>
        </w:tc>
        <w:tc>
          <w:tcPr>
            <w:tcW w:w="1551" w:type="dxa"/>
            <w:vAlign w:val="center"/>
          </w:tcPr>
          <w:p w14:paraId="2FFC032A" w14:textId="1C698AB6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5</w:t>
            </w:r>
          </w:p>
          <w:p w14:paraId="3AACC9CD" w14:textId="6231F3EC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39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44.1)</w:t>
            </w:r>
          </w:p>
        </w:tc>
        <w:tc>
          <w:tcPr>
            <w:tcW w:w="1551" w:type="dxa"/>
            <w:vAlign w:val="center"/>
          </w:tcPr>
          <w:p w14:paraId="6B241F0B" w14:textId="17FB31C6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6</w:t>
            </w:r>
          </w:p>
          <w:p w14:paraId="11C69B5C" w14:textId="2801E111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6, -0.7)</w:t>
            </w:r>
          </w:p>
        </w:tc>
        <w:tc>
          <w:tcPr>
            <w:tcW w:w="1551" w:type="dxa"/>
            <w:vAlign w:val="center"/>
          </w:tcPr>
          <w:p w14:paraId="046EFBD5" w14:textId="1AB1419D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8</w:t>
            </w:r>
          </w:p>
          <w:p w14:paraId="0B42E2C1" w14:textId="282A93A5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3.9, 49.8)</w:t>
            </w:r>
          </w:p>
        </w:tc>
        <w:tc>
          <w:tcPr>
            <w:tcW w:w="1551" w:type="dxa"/>
            <w:vAlign w:val="center"/>
          </w:tcPr>
          <w:p w14:paraId="7BBA3EB5" w14:textId="1D2EDEDB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6</w:t>
            </w:r>
          </w:p>
          <w:p w14:paraId="2001C0C9" w14:textId="1A0638B5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42.3, 48.9)</w:t>
            </w:r>
          </w:p>
        </w:tc>
        <w:tc>
          <w:tcPr>
            <w:tcW w:w="1551" w:type="dxa"/>
            <w:vAlign w:val="center"/>
          </w:tcPr>
          <w:p w14:paraId="415A60CA" w14:textId="2A284197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1.2</w:t>
            </w:r>
          </w:p>
          <w:p w14:paraId="7E4D9B1C" w14:textId="5C86FB0F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2.4, -0.1)</w:t>
            </w:r>
          </w:p>
        </w:tc>
        <w:tc>
          <w:tcPr>
            <w:tcW w:w="1551" w:type="dxa"/>
            <w:vAlign w:val="center"/>
          </w:tcPr>
          <w:p w14:paraId="6611AE62" w14:textId="65690303" w:rsidR="008A5CC9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4</w:t>
            </w:r>
          </w:p>
          <w:p w14:paraId="024474F1" w14:textId="63EBBF2B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(-1.1, 1.9)</w:t>
            </w:r>
          </w:p>
        </w:tc>
        <w:tc>
          <w:tcPr>
            <w:tcW w:w="1552" w:type="dxa"/>
            <w:vAlign w:val="center"/>
          </w:tcPr>
          <w:p w14:paraId="1746E718" w14:textId="77777777" w:rsidR="001D34FC" w:rsidRPr="008464E6" w:rsidRDefault="001D34FC" w:rsidP="00AB259B">
            <w:pPr>
              <w:jc w:val="center"/>
              <w:rPr>
                <w:rFonts w:cs="Calibri"/>
              </w:rPr>
            </w:pPr>
            <w:r w:rsidRPr="008464E6">
              <w:rPr>
                <w:rFonts w:cs="Calibri"/>
                <w:color w:val="000000"/>
              </w:rPr>
              <w:t>0.609</w:t>
            </w:r>
          </w:p>
        </w:tc>
      </w:tr>
      <w:tr w:rsidR="001D34FC" w:rsidRPr="008464E6" w14:paraId="65604394" w14:textId="77777777" w:rsidTr="00AB259B">
        <w:trPr>
          <w:trHeight w:val="735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57A2259" w14:textId="77777777" w:rsidR="00075175" w:rsidRDefault="001D34FC" w:rsidP="001D34FC">
            <w:pPr>
              <w:rPr>
                <w:rFonts w:cs="Calibri"/>
                <w:b/>
                <w:bCs/>
              </w:rPr>
            </w:pPr>
            <w:r w:rsidRPr="008464E6">
              <w:rPr>
                <w:rFonts w:cs="Calibri"/>
                <w:b/>
                <w:bCs/>
              </w:rPr>
              <w:t xml:space="preserve">Visceral adipose tissue </w:t>
            </w:r>
          </w:p>
          <w:p w14:paraId="538141B5" w14:textId="6EA4DB33" w:rsidR="001D34FC" w:rsidRPr="008464E6" w:rsidRDefault="001D34FC" w:rsidP="001D34FC">
            <w:pPr>
              <w:rPr>
                <w:rFonts w:cs="Calibri"/>
              </w:rPr>
            </w:pPr>
            <w:r w:rsidRPr="008464E6">
              <w:rPr>
                <w:rFonts w:cs="Calibri"/>
                <w:b/>
                <w:bCs/>
              </w:rPr>
              <w:t>(cm</w:t>
            </w:r>
            <w:r w:rsidRPr="008464E6">
              <w:rPr>
                <w:rFonts w:cs="Calibri"/>
                <w:b/>
                <w:bCs/>
                <w:vertAlign w:val="superscript"/>
              </w:rPr>
              <w:t>2</w:t>
            </w:r>
            <w:r w:rsidRPr="008464E6">
              <w:rPr>
                <w:rFonts w:cs="Calibri"/>
                <w:b/>
                <w:bCs/>
              </w:rPr>
              <w:t>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73021CC" w14:textId="08A57D09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3.4</w:t>
            </w:r>
          </w:p>
          <w:p w14:paraId="20C2AF52" w14:textId="3A57038E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93.6, 253.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E763554" w14:textId="4FBA67CF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.9</w:t>
            </w:r>
          </w:p>
          <w:p w14:paraId="67CCAC36" w14:textId="02FF7F94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64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219.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027612E3" w14:textId="3D2D4A1D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31.4</w:t>
            </w:r>
          </w:p>
          <w:p w14:paraId="31F78223" w14:textId="63C7C8FA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46.7, -16.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4B2EE660" w14:textId="0D81132E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6.5</w:t>
            </w:r>
          </w:p>
          <w:p w14:paraId="7F484F7A" w14:textId="5CE2E9FF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88</w:t>
            </w:r>
            <w:r w:rsidR="00AB259B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, 264.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547398C5" w14:textId="2BC97A9E" w:rsidR="00075175" w:rsidRDefault="001D34FC" w:rsidP="00AB259B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4.7</w:t>
            </w:r>
          </w:p>
          <w:p w14:paraId="141E0890" w14:textId="3304A67B" w:rsidR="001D34FC" w:rsidRPr="008464E6" w:rsidRDefault="001D34FC" w:rsidP="00AB259B">
            <w:pPr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(159.2, 230.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0A3D333A" w14:textId="6B71CDFF" w:rsidR="00075175" w:rsidRPr="008F3252" w:rsidRDefault="001D34FC" w:rsidP="00AB259B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-31.7</w:t>
            </w:r>
          </w:p>
          <w:p w14:paraId="5F3B3EEC" w14:textId="43400644" w:rsidR="001D34FC" w:rsidRPr="008F3252" w:rsidRDefault="001D34FC" w:rsidP="00AB259B">
            <w:pPr>
              <w:jc w:val="center"/>
              <w:rPr>
                <w:rFonts w:cs="Calibri"/>
                <w:b/>
                <w:bCs/>
              </w:rPr>
            </w:pPr>
            <w:r w:rsidRPr="008F3252">
              <w:rPr>
                <w:rFonts w:cs="Calibri"/>
                <w:b/>
                <w:bCs/>
                <w:color w:val="000000"/>
              </w:rPr>
              <w:t>(-50.4, -13.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11473BA3" w14:textId="07F89E3C" w:rsidR="008A5CC9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-0.3</w:t>
            </w:r>
          </w:p>
          <w:p w14:paraId="7EE9CFED" w14:textId="4F5BD6AB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(-24.4, 23.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6ADAC263" w14:textId="77777777" w:rsidR="001D34FC" w:rsidRPr="008464E6" w:rsidRDefault="001D34FC" w:rsidP="00AB259B">
            <w:pPr>
              <w:jc w:val="center"/>
              <w:rPr>
                <w:rFonts w:cs="Calibri"/>
                <w:color w:val="000000"/>
              </w:rPr>
            </w:pPr>
            <w:r w:rsidRPr="008464E6">
              <w:rPr>
                <w:rFonts w:cs="Calibri"/>
                <w:color w:val="000000"/>
              </w:rPr>
              <w:t>0.981</w:t>
            </w:r>
          </w:p>
        </w:tc>
      </w:tr>
    </w:tbl>
    <w:p w14:paraId="3E08A8CC" w14:textId="77777777" w:rsidR="007078ED" w:rsidRDefault="008464E6" w:rsidP="008464E6">
      <w:pPr>
        <w:rPr>
          <w:rFonts w:ascii="Calibri" w:eastAsia="Calibri" w:hAnsi="Calibri" w:cs="Calibri"/>
          <w:color w:val="000000"/>
          <w:kern w:val="0"/>
          <w14:ligatures w14:val="none"/>
        </w:rPr>
      </w:pPr>
      <w:r w:rsidRPr="008464E6">
        <w:rPr>
          <w:rFonts w:ascii="Calibri" w:eastAsia="Calibri" w:hAnsi="Calibri" w:cs="Calibri"/>
          <w:kern w:val="0"/>
          <w14:ligatures w14:val="none"/>
        </w:rPr>
        <w:t xml:space="preserve">Data are </w:t>
      </w: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 xml:space="preserve">mean (95% confidence intervals). Bold numbers indicate statistical significance (P&lt;0.05).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Mean differences are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HiRIT - </w:t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sym w:font="Symbol" w:char="F044"/>
      </w:r>
      <w:r w:rsidR="007078ED">
        <w:rPr>
          <w:rFonts w:ascii="Calibri" w:eastAsia="Calibri" w:hAnsi="Calibri" w:cs="Calibri"/>
          <w:color w:val="000000"/>
          <w:kern w:val="0"/>
          <w14:ligatures w14:val="none"/>
        </w:rPr>
        <w:t xml:space="preserve"> AT. </w:t>
      </w:r>
    </w:p>
    <w:p w14:paraId="390D6918" w14:textId="5F724688" w:rsidR="008464E6" w:rsidRPr="008464E6" w:rsidRDefault="008464E6" w:rsidP="008464E6">
      <w:pPr>
        <w:rPr>
          <w:rFonts w:ascii="Calibri" w:eastAsia="Calibri" w:hAnsi="Calibri" w:cs="Calibri"/>
          <w:kern w:val="0"/>
          <w14:ligatures w14:val="none"/>
        </w:rPr>
      </w:pPr>
      <w:r w:rsidRPr="008464E6">
        <w:rPr>
          <w:rFonts w:ascii="Calibri" w:eastAsia="Calibri" w:hAnsi="Calibri" w:cs="Calibri"/>
          <w:color w:val="000000"/>
          <w:kern w:val="0"/>
          <w14:ligatures w14:val="none"/>
        </w:rPr>
        <w:t>AT – aerobic training; HiRIT – high-intensity resistance and impact training; BMI – body mass index; ALM – appendicular lean mass.</w:t>
      </w:r>
    </w:p>
    <w:p w14:paraId="1BA3E936" w14:textId="77777777" w:rsidR="008464E6" w:rsidRPr="008464E6" w:rsidRDefault="008464E6">
      <w:pPr>
        <w:rPr>
          <w:rFonts w:ascii="Calibri" w:hAnsi="Calibri" w:cs="Calibri"/>
        </w:rPr>
      </w:pPr>
    </w:p>
    <w:sectPr w:rsidR="008464E6" w:rsidRPr="008464E6" w:rsidSect="008464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E6"/>
    <w:rsid w:val="0000566D"/>
    <w:rsid w:val="00005D52"/>
    <w:rsid w:val="00012F16"/>
    <w:rsid w:val="0001411D"/>
    <w:rsid w:val="00022E28"/>
    <w:rsid w:val="00023F66"/>
    <w:rsid w:val="00024ABE"/>
    <w:rsid w:val="00025B4F"/>
    <w:rsid w:val="0003186E"/>
    <w:rsid w:val="00034D7E"/>
    <w:rsid w:val="000355B4"/>
    <w:rsid w:val="0005328F"/>
    <w:rsid w:val="00054E7C"/>
    <w:rsid w:val="00055C9C"/>
    <w:rsid w:val="00075175"/>
    <w:rsid w:val="00076F0B"/>
    <w:rsid w:val="000808EA"/>
    <w:rsid w:val="000832BA"/>
    <w:rsid w:val="0008794D"/>
    <w:rsid w:val="00095727"/>
    <w:rsid w:val="000A3DD3"/>
    <w:rsid w:val="000A5875"/>
    <w:rsid w:val="000C17F0"/>
    <w:rsid w:val="000C22AE"/>
    <w:rsid w:val="000D2885"/>
    <w:rsid w:val="000D740E"/>
    <w:rsid w:val="000E000F"/>
    <w:rsid w:val="000E0F63"/>
    <w:rsid w:val="000E7828"/>
    <w:rsid w:val="000F1722"/>
    <w:rsid w:val="00110D35"/>
    <w:rsid w:val="00116434"/>
    <w:rsid w:val="0012051C"/>
    <w:rsid w:val="00121DCD"/>
    <w:rsid w:val="00125E76"/>
    <w:rsid w:val="001261C6"/>
    <w:rsid w:val="0015252A"/>
    <w:rsid w:val="001546B8"/>
    <w:rsid w:val="00166314"/>
    <w:rsid w:val="00182BA6"/>
    <w:rsid w:val="00196EFA"/>
    <w:rsid w:val="001A3C0A"/>
    <w:rsid w:val="001C1DC3"/>
    <w:rsid w:val="001C2B3F"/>
    <w:rsid w:val="001C552A"/>
    <w:rsid w:val="001D34FC"/>
    <w:rsid w:val="001D620A"/>
    <w:rsid w:val="001D6CF3"/>
    <w:rsid w:val="001D7497"/>
    <w:rsid w:val="001E59F2"/>
    <w:rsid w:val="001E6B96"/>
    <w:rsid w:val="001E6FDB"/>
    <w:rsid w:val="001F2DED"/>
    <w:rsid w:val="002069EE"/>
    <w:rsid w:val="00211E62"/>
    <w:rsid w:val="00213D20"/>
    <w:rsid w:val="00223DE8"/>
    <w:rsid w:val="00230EFD"/>
    <w:rsid w:val="002326CA"/>
    <w:rsid w:val="002361A4"/>
    <w:rsid w:val="0024198C"/>
    <w:rsid w:val="0024536B"/>
    <w:rsid w:val="00266279"/>
    <w:rsid w:val="0027326B"/>
    <w:rsid w:val="0027388A"/>
    <w:rsid w:val="002771FB"/>
    <w:rsid w:val="00282C59"/>
    <w:rsid w:val="00296B23"/>
    <w:rsid w:val="002A303F"/>
    <w:rsid w:val="002A46F8"/>
    <w:rsid w:val="002A5CF0"/>
    <w:rsid w:val="002B1A3C"/>
    <w:rsid w:val="002B4372"/>
    <w:rsid w:val="002B48DD"/>
    <w:rsid w:val="002B50EA"/>
    <w:rsid w:val="002B70CD"/>
    <w:rsid w:val="002D3B56"/>
    <w:rsid w:val="002D7295"/>
    <w:rsid w:val="002E1722"/>
    <w:rsid w:val="002E3AA7"/>
    <w:rsid w:val="002E6006"/>
    <w:rsid w:val="002F21C4"/>
    <w:rsid w:val="002F240A"/>
    <w:rsid w:val="002F2691"/>
    <w:rsid w:val="00300276"/>
    <w:rsid w:val="00311EA5"/>
    <w:rsid w:val="00313FFC"/>
    <w:rsid w:val="003172B6"/>
    <w:rsid w:val="00321078"/>
    <w:rsid w:val="003237EF"/>
    <w:rsid w:val="00331AAC"/>
    <w:rsid w:val="00335D68"/>
    <w:rsid w:val="00340B57"/>
    <w:rsid w:val="00340F5D"/>
    <w:rsid w:val="00342AEE"/>
    <w:rsid w:val="00344B64"/>
    <w:rsid w:val="00345C8C"/>
    <w:rsid w:val="00357A41"/>
    <w:rsid w:val="00361EAB"/>
    <w:rsid w:val="00364C84"/>
    <w:rsid w:val="00365335"/>
    <w:rsid w:val="00383F7B"/>
    <w:rsid w:val="00397681"/>
    <w:rsid w:val="003B0EAC"/>
    <w:rsid w:val="003B3F07"/>
    <w:rsid w:val="003B682E"/>
    <w:rsid w:val="003C13AE"/>
    <w:rsid w:val="003C7661"/>
    <w:rsid w:val="003D35AA"/>
    <w:rsid w:val="003E190F"/>
    <w:rsid w:val="003F203E"/>
    <w:rsid w:val="00420440"/>
    <w:rsid w:val="004229E0"/>
    <w:rsid w:val="00431439"/>
    <w:rsid w:val="0043442C"/>
    <w:rsid w:val="004424F4"/>
    <w:rsid w:val="00443904"/>
    <w:rsid w:val="00464405"/>
    <w:rsid w:val="0046461D"/>
    <w:rsid w:val="0046770F"/>
    <w:rsid w:val="0047114D"/>
    <w:rsid w:val="0049384C"/>
    <w:rsid w:val="00497273"/>
    <w:rsid w:val="004A53DC"/>
    <w:rsid w:val="004A61B0"/>
    <w:rsid w:val="004B1316"/>
    <w:rsid w:val="004C5F29"/>
    <w:rsid w:val="004D41B3"/>
    <w:rsid w:val="004D51F4"/>
    <w:rsid w:val="004D6EDC"/>
    <w:rsid w:val="004F2806"/>
    <w:rsid w:val="005056CD"/>
    <w:rsid w:val="00515758"/>
    <w:rsid w:val="0052719D"/>
    <w:rsid w:val="00537F66"/>
    <w:rsid w:val="00562920"/>
    <w:rsid w:val="0057080D"/>
    <w:rsid w:val="00572E31"/>
    <w:rsid w:val="005759D6"/>
    <w:rsid w:val="005779BE"/>
    <w:rsid w:val="0058259A"/>
    <w:rsid w:val="0058358D"/>
    <w:rsid w:val="00593054"/>
    <w:rsid w:val="00595717"/>
    <w:rsid w:val="005A092F"/>
    <w:rsid w:val="005B4970"/>
    <w:rsid w:val="005D0E54"/>
    <w:rsid w:val="005D3584"/>
    <w:rsid w:val="00606428"/>
    <w:rsid w:val="00610964"/>
    <w:rsid w:val="00614BEC"/>
    <w:rsid w:val="00620064"/>
    <w:rsid w:val="00622371"/>
    <w:rsid w:val="006313CF"/>
    <w:rsid w:val="00641903"/>
    <w:rsid w:val="00657F42"/>
    <w:rsid w:val="0066243C"/>
    <w:rsid w:val="006633F3"/>
    <w:rsid w:val="0067039A"/>
    <w:rsid w:val="0067707A"/>
    <w:rsid w:val="00677F8E"/>
    <w:rsid w:val="00681C7D"/>
    <w:rsid w:val="00693C64"/>
    <w:rsid w:val="00696797"/>
    <w:rsid w:val="006A1516"/>
    <w:rsid w:val="006B0C2A"/>
    <w:rsid w:val="006B0F7A"/>
    <w:rsid w:val="006D769A"/>
    <w:rsid w:val="006E1128"/>
    <w:rsid w:val="006E6A46"/>
    <w:rsid w:val="006F7A4D"/>
    <w:rsid w:val="006F7BA9"/>
    <w:rsid w:val="007030F0"/>
    <w:rsid w:val="007078ED"/>
    <w:rsid w:val="007112DC"/>
    <w:rsid w:val="00720A62"/>
    <w:rsid w:val="00732A3C"/>
    <w:rsid w:val="00741CA1"/>
    <w:rsid w:val="00742BDC"/>
    <w:rsid w:val="00751278"/>
    <w:rsid w:val="007530DA"/>
    <w:rsid w:val="007629D5"/>
    <w:rsid w:val="007665CE"/>
    <w:rsid w:val="007708D9"/>
    <w:rsid w:val="0078383E"/>
    <w:rsid w:val="00786572"/>
    <w:rsid w:val="00790603"/>
    <w:rsid w:val="00790A0F"/>
    <w:rsid w:val="007A7839"/>
    <w:rsid w:val="007A785E"/>
    <w:rsid w:val="007B53D0"/>
    <w:rsid w:val="007D1E3B"/>
    <w:rsid w:val="007D56FB"/>
    <w:rsid w:val="007F1D2D"/>
    <w:rsid w:val="007F6B7C"/>
    <w:rsid w:val="0080431A"/>
    <w:rsid w:val="00821AC0"/>
    <w:rsid w:val="00827EC5"/>
    <w:rsid w:val="00830A72"/>
    <w:rsid w:val="00834129"/>
    <w:rsid w:val="00843148"/>
    <w:rsid w:val="008464E6"/>
    <w:rsid w:val="00846F0C"/>
    <w:rsid w:val="008607F2"/>
    <w:rsid w:val="00871D45"/>
    <w:rsid w:val="00876982"/>
    <w:rsid w:val="0088244E"/>
    <w:rsid w:val="00890905"/>
    <w:rsid w:val="00890D53"/>
    <w:rsid w:val="0089470E"/>
    <w:rsid w:val="008A5CC9"/>
    <w:rsid w:val="008B5980"/>
    <w:rsid w:val="008B7EAC"/>
    <w:rsid w:val="008C1B14"/>
    <w:rsid w:val="008C32CB"/>
    <w:rsid w:val="008C3B2C"/>
    <w:rsid w:val="008C7140"/>
    <w:rsid w:val="008D20C5"/>
    <w:rsid w:val="008D7F64"/>
    <w:rsid w:val="008E37F3"/>
    <w:rsid w:val="008F0620"/>
    <w:rsid w:val="008F236C"/>
    <w:rsid w:val="008F2DEF"/>
    <w:rsid w:val="008F3252"/>
    <w:rsid w:val="00923164"/>
    <w:rsid w:val="0092463A"/>
    <w:rsid w:val="009304AE"/>
    <w:rsid w:val="009357F6"/>
    <w:rsid w:val="00943CAC"/>
    <w:rsid w:val="009473AD"/>
    <w:rsid w:val="009500F9"/>
    <w:rsid w:val="0095707C"/>
    <w:rsid w:val="00957F50"/>
    <w:rsid w:val="00964BA9"/>
    <w:rsid w:val="00964CA4"/>
    <w:rsid w:val="00967669"/>
    <w:rsid w:val="00971CE9"/>
    <w:rsid w:val="00974785"/>
    <w:rsid w:val="0097608B"/>
    <w:rsid w:val="0097692C"/>
    <w:rsid w:val="009840EE"/>
    <w:rsid w:val="00992900"/>
    <w:rsid w:val="00993289"/>
    <w:rsid w:val="00996A6D"/>
    <w:rsid w:val="009A422B"/>
    <w:rsid w:val="009B4536"/>
    <w:rsid w:val="009B6417"/>
    <w:rsid w:val="009C09D7"/>
    <w:rsid w:val="009D2E12"/>
    <w:rsid w:val="009E4CA9"/>
    <w:rsid w:val="009E5A16"/>
    <w:rsid w:val="009F3B0A"/>
    <w:rsid w:val="00A00D3B"/>
    <w:rsid w:val="00A14256"/>
    <w:rsid w:val="00A20AB3"/>
    <w:rsid w:val="00A26ACD"/>
    <w:rsid w:val="00A444BD"/>
    <w:rsid w:val="00A4682D"/>
    <w:rsid w:val="00A6746A"/>
    <w:rsid w:val="00A972E2"/>
    <w:rsid w:val="00AA2364"/>
    <w:rsid w:val="00AA4A69"/>
    <w:rsid w:val="00AB1B63"/>
    <w:rsid w:val="00AB259B"/>
    <w:rsid w:val="00AB671B"/>
    <w:rsid w:val="00AB752F"/>
    <w:rsid w:val="00AB75C4"/>
    <w:rsid w:val="00AC10A6"/>
    <w:rsid w:val="00AD330E"/>
    <w:rsid w:val="00AD360C"/>
    <w:rsid w:val="00AD3D28"/>
    <w:rsid w:val="00AD7C79"/>
    <w:rsid w:val="00AE13EC"/>
    <w:rsid w:val="00AE3061"/>
    <w:rsid w:val="00B01B73"/>
    <w:rsid w:val="00B2362A"/>
    <w:rsid w:val="00B26047"/>
    <w:rsid w:val="00B27175"/>
    <w:rsid w:val="00B27210"/>
    <w:rsid w:val="00B3349A"/>
    <w:rsid w:val="00B41EAF"/>
    <w:rsid w:val="00B460FC"/>
    <w:rsid w:val="00B55D89"/>
    <w:rsid w:val="00B560A3"/>
    <w:rsid w:val="00B560FD"/>
    <w:rsid w:val="00B5666E"/>
    <w:rsid w:val="00B64EAA"/>
    <w:rsid w:val="00B65DEF"/>
    <w:rsid w:val="00B70B37"/>
    <w:rsid w:val="00B72041"/>
    <w:rsid w:val="00B72769"/>
    <w:rsid w:val="00B7376A"/>
    <w:rsid w:val="00B75705"/>
    <w:rsid w:val="00B76205"/>
    <w:rsid w:val="00B80FBE"/>
    <w:rsid w:val="00B85CB1"/>
    <w:rsid w:val="00B90650"/>
    <w:rsid w:val="00B9593A"/>
    <w:rsid w:val="00B95E63"/>
    <w:rsid w:val="00BA19AF"/>
    <w:rsid w:val="00BB1FFD"/>
    <w:rsid w:val="00BC4960"/>
    <w:rsid w:val="00BC6ABE"/>
    <w:rsid w:val="00BD0656"/>
    <w:rsid w:val="00BD7144"/>
    <w:rsid w:val="00BE4272"/>
    <w:rsid w:val="00C03C24"/>
    <w:rsid w:val="00C05B86"/>
    <w:rsid w:val="00C10CC3"/>
    <w:rsid w:val="00C1224B"/>
    <w:rsid w:val="00C12C82"/>
    <w:rsid w:val="00C13335"/>
    <w:rsid w:val="00C13952"/>
    <w:rsid w:val="00C20428"/>
    <w:rsid w:val="00C371DE"/>
    <w:rsid w:val="00C46A91"/>
    <w:rsid w:val="00C55233"/>
    <w:rsid w:val="00C562F6"/>
    <w:rsid w:val="00C66539"/>
    <w:rsid w:val="00C73471"/>
    <w:rsid w:val="00C7557A"/>
    <w:rsid w:val="00C90A14"/>
    <w:rsid w:val="00C953A0"/>
    <w:rsid w:val="00CA5EDD"/>
    <w:rsid w:val="00CB385C"/>
    <w:rsid w:val="00CB5AD5"/>
    <w:rsid w:val="00CC112F"/>
    <w:rsid w:val="00CC5F97"/>
    <w:rsid w:val="00CD793A"/>
    <w:rsid w:val="00CE0754"/>
    <w:rsid w:val="00CE1B3E"/>
    <w:rsid w:val="00CE5A57"/>
    <w:rsid w:val="00CF332F"/>
    <w:rsid w:val="00D03F72"/>
    <w:rsid w:val="00D2089B"/>
    <w:rsid w:val="00D24C25"/>
    <w:rsid w:val="00D262DC"/>
    <w:rsid w:val="00D51F52"/>
    <w:rsid w:val="00D53905"/>
    <w:rsid w:val="00D56931"/>
    <w:rsid w:val="00D571FD"/>
    <w:rsid w:val="00D75558"/>
    <w:rsid w:val="00D80F4E"/>
    <w:rsid w:val="00D83F93"/>
    <w:rsid w:val="00D84887"/>
    <w:rsid w:val="00D8506A"/>
    <w:rsid w:val="00DA106D"/>
    <w:rsid w:val="00DA25CA"/>
    <w:rsid w:val="00DA417B"/>
    <w:rsid w:val="00DA457F"/>
    <w:rsid w:val="00DB0A94"/>
    <w:rsid w:val="00DC08BD"/>
    <w:rsid w:val="00DC3B73"/>
    <w:rsid w:val="00DD1251"/>
    <w:rsid w:val="00DD6236"/>
    <w:rsid w:val="00DD6B44"/>
    <w:rsid w:val="00DE2981"/>
    <w:rsid w:val="00DF5682"/>
    <w:rsid w:val="00E0411D"/>
    <w:rsid w:val="00E05A1B"/>
    <w:rsid w:val="00E06A9D"/>
    <w:rsid w:val="00E10B82"/>
    <w:rsid w:val="00E13ECB"/>
    <w:rsid w:val="00E3015B"/>
    <w:rsid w:val="00E3140B"/>
    <w:rsid w:val="00E34E24"/>
    <w:rsid w:val="00E40259"/>
    <w:rsid w:val="00E47966"/>
    <w:rsid w:val="00E507AC"/>
    <w:rsid w:val="00E520F6"/>
    <w:rsid w:val="00E56219"/>
    <w:rsid w:val="00E62828"/>
    <w:rsid w:val="00E70F38"/>
    <w:rsid w:val="00E853C2"/>
    <w:rsid w:val="00EA77DE"/>
    <w:rsid w:val="00EC44F3"/>
    <w:rsid w:val="00ED6631"/>
    <w:rsid w:val="00EE5448"/>
    <w:rsid w:val="00EF4C44"/>
    <w:rsid w:val="00F14504"/>
    <w:rsid w:val="00F17B99"/>
    <w:rsid w:val="00F24F21"/>
    <w:rsid w:val="00F255EB"/>
    <w:rsid w:val="00F305E3"/>
    <w:rsid w:val="00F315A6"/>
    <w:rsid w:val="00F851CA"/>
    <w:rsid w:val="00F87A10"/>
    <w:rsid w:val="00F960F2"/>
    <w:rsid w:val="00FA0662"/>
    <w:rsid w:val="00FA53D3"/>
    <w:rsid w:val="00FA60C1"/>
    <w:rsid w:val="00FB0D16"/>
    <w:rsid w:val="00FB12BA"/>
    <w:rsid w:val="00FB28F9"/>
    <w:rsid w:val="00FB7C6A"/>
    <w:rsid w:val="00FC0E51"/>
    <w:rsid w:val="00FC43AF"/>
    <w:rsid w:val="00FC493B"/>
    <w:rsid w:val="00FC4EEA"/>
    <w:rsid w:val="00FD1307"/>
    <w:rsid w:val="00FD13AC"/>
    <w:rsid w:val="00FD6578"/>
    <w:rsid w:val="00FE2F11"/>
    <w:rsid w:val="00FE64EE"/>
    <w:rsid w:val="00FF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5EF5"/>
  <w14:defaultImageDpi w14:val="32767"/>
  <w15:chartTrackingRefBased/>
  <w15:docId w15:val="{7FB8CC38-0027-C24C-BB60-4CC5C38A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E6"/>
    <w:rPr>
      <w:rFonts w:ascii="Calibri" w:eastAsia="Calibri" w:hAnsi="Calibri" w:cs="Times New Roman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esinovic</dc:creator>
  <cp:keywords/>
  <dc:description/>
  <cp:lastModifiedBy>Jakub Mesinovic</cp:lastModifiedBy>
  <cp:revision>3</cp:revision>
  <dcterms:created xsi:type="dcterms:W3CDTF">2025-03-27T03:22:00Z</dcterms:created>
  <dcterms:modified xsi:type="dcterms:W3CDTF">2025-04-04T02:00:00Z</dcterms:modified>
</cp:coreProperties>
</file>